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FD34C" w14:textId="04F001CF" w:rsidR="00634125" w:rsidRDefault="00634125" w:rsidP="00634125">
      <w:pPr>
        <w:pStyle w:val="NormalWeb"/>
        <w:spacing w:before="0" w:beforeAutospacing="0" w:after="0" w:afterAutospacing="0" w:line="480" w:lineRule="auto"/>
        <w:rPr>
          <w:rFonts w:eastAsia="+mn-ea"/>
          <w:b/>
          <w:bCs/>
          <w:color w:val="000000"/>
          <w:kern w:val="24"/>
        </w:rPr>
      </w:pPr>
      <w:r>
        <w:rPr>
          <w:rFonts w:eastAsia="+mn-ea"/>
          <w:b/>
          <w:bCs/>
          <w:color w:val="000000"/>
          <w:kern w:val="24"/>
        </w:rPr>
        <w:t xml:space="preserve">ELECTRONIC SUPPLEMENTARY FILE </w:t>
      </w:r>
      <w:r w:rsidR="00011C4C">
        <w:rPr>
          <w:rFonts w:eastAsia="+mn-ea"/>
          <w:b/>
          <w:bCs/>
          <w:color w:val="000000"/>
          <w:kern w:val="24"/>
        </w:rPr>
        <w:t>(ESF)</w:t>
      </w:r>
    </w:p>
    <w:p w14:paraId="16961F5D" w14:textId="77777777" w:rsidR="00634125" w:rsidRDefault="00634125" w:rsidP="00634125">
      <w:pPr>
        <w:pStyle w:val="NormalWeb"/>
        <w:spacing w:before="0" w:beforeAutospacing="0" w:after="0" w:afterAutospacing="0" w:line="480" w:lineRule="auto"/>
        <w:rPr>
          <w:rFonts w:eastAsia="+mn-ea"/>
          <w:b/>
          <w:bCs/>
          <w:color w:val="000000"/>
          <w:kern w:val="24"/>
        </w:rPr>
      </w:pPr>
    </w:p>
    <w:p w14:paraId="4CA32BE6" w14:textId="53B9B65E" w:rsidR="00634125" w:rsidRDefault="00634125" w:rsidP="00634125">
      <w:pPr>
        <w:pStyle w:val="NormalWeb"/>
        <w:spacing w:before="0" w:beforeAutospacing="0" w:after="0" w:afterAutospacing="0" w:line="480" w:lineRule="auto"/>
        <w:rPr>
          <w:rFonts w:eastAsia="+mn-ea"/>
          <w:b/>
          <w:bCs/>
          <w:color w:val="000000"/>
          <w:kern w:val="24"/>
        </w:rPr>
      </w:pPr>
      <w:r>
        <w:rPr>
          <w:rFonts w:eastAsia="+mn-ea"/>
          <w:b/>
          <w:bCs/>
          <w:color w:val="000000"/>
          <w:kern w:val="24"/>
        </w:rPr>
        <w:t>Neuroc</w:t>
      </w:r>
      <w:r w:rsidRPr="00FC3B9A">
        <w:rPr>
          <w:rFonts w:eastAsia="+mn-ea"/>
          <w:b/>
          <w:bCs/>
          <w:color w:val="000000"/>
          <w:kern w:val="24"/>
        </w:rPr>
        <w:t xml:space="preserve">ognitive </w:t>
      </w:r>
      <w:r>
        <w:rPr>
          <w:rFonts w:eastAsia="+mn-ea"/>
          <w:b/>
          <w:bCs/>
          <w:color w:val="000000"/>
          <w:kern w:val="24"/>
        </w:rPr>
        <w:t xml:space="preserve">features </w:t>
      </w:r>
      <w:r w:rsidRPr="00FC3B9A">
        <w:rPr>
          <w:rFonts w:eastAsia="+mn-ea"/>
          <w:b/>
          <w:bCs/>
          <w:color w:val="000000"/>
          <w:kern w:val="24"/>
        </w:rPr>
        <w:t xml:space="preserve">of </w:t>
      </w:r>
      <w:r>
        <w:rPr>
          <w:rFonts w:eastAsia="+mn-ea"/>
          <w:b/>
          <w:bCs/>
          <w:color w:val="000000"/>
          <w:kern w:val="24"/>
        </w:rPr>
        <w:t xml:space="preserve">mild cognitive impairment and </w:t>
      </w:r>
      <w:r w:rsidRPr="00FC3B9A">
        <w:rPr>
          <w:rFonts w:eastAsia="+mn-ea"/>
          <w:b/>
          <w:bCs/>
          <w:color w:val="000000"/>
          <w:kern w:val="24"/>
        </w:rPr>
        <w:t xml:space="preserve">mild </w:t>
      </w:r>
      <w:r>
        <w:rPr>
          <w:rFonts w:eastAsia="+mn-ea"/>
          <w:b/>
          <w:bCs/>
          <w:color w:val="000000"/>
          <w:kern w:val="24"/>
        </w:rPr>
        <w:t xml:space="preserve">distress </w:t>
      </w:r>
      <w:r w:rsidRPr="00FC3B9A">
        <w:rPr>
          <w:rFonts w:eastAsia="+mn-ea"/>
          <w:b/>
          <w:bCs/>
          <w:color w:val="000000"/>
          <w:kern w:val="24"/>
        </w:rPr>
        <w:t xml:space="preserve">symptoms in </w:t>
      </w:r>
      <w:r>
        <w:rPr>
          <w:rFonts w:eastAsia="+mn-ea"/>
          <w:b/>
          <w:bCs/>
          <w:color w:val="000000"/>
          <w:kern w:val="24"/>
        </w:rPr>
        <w:t xml:space="preserve">older adults without major depression. </w:t>
      </w:r>
    </w:p>
    <w:p w14:paraId="2AD80081" w14:textId="77777777" w:rsidR="00634125" w:rsidRPr="00CB1A3F" w:rsidRDefault="00634125" w:rsidP="00634125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530F2902" w14:textId="77777777" w:rsidR="00634125" w:rsidRDefault="00634125" w:rsidP="00634125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3B98288F" w14:textId="0083959C" w:rsidR="00634125" w:rsidRDefault="00634125" w:rsidP="00634125">
      <w:pPr>
        <w:pStyle w:val="NormalWeb"/>
        <w:spacing w:before="0" w:beforeAutospacing="0" w:after="0" w:afterAutospacing="0" w:line="480" w:lineRule="auto"/>
      </w:pPr>
      <w:r w:rsidRPr="006E4079">
        <w:rPr>
          <w:b/>
          <w:bCs/>
        </w:rPr>
        <w:t>Running title:</w:t>
      </w:r>
      <w:r>
        <w:t xml:space="preserve"> Mild cognitive Impairment and distress symptoms in old age.</w:t>
      </w:r>
    </w:p>
    <w:p w14:paraId="5758CBAB" w14:textId="77777777" w:rsidR="00634125" w:rsidRDefault="00634125" w:rsidP="00634125">
      <w:pPr>
        <w:pStyle w:val="NormalWeb"/>
        <w:spacing w:before="0" w:beforeAutospacing="0" w:after="0" w:afterAutospacing="0" w:line="480" w:lineRule="auto"/>
        <w:rPr>
          <w:rFonts w:eastAsia="+mn-ea" w:cstheme="minorBidi"/>
          <w:color w:val="000000"/>
          <w:kern w:val="24"/>
        </w:rPr>
      </w:pPr>
    </w:p>
    <w:p w14:paraId="048A312C" w14:textId="1142B833" w:rsidR="00634125" w:rsidRPr="0028395F" w:rsidRDefault="00634125" w:rsidP="00634125">
      <w:pPr>
        <w:pStyle w:val="Authornames"/>
        <w:spacing w:before="0" w:line="480" w:lineRule="auto"/>
        <w:rPr>
          <w:sz w:val="24"/>
          <w:vertAlign w:val="superscript"/>
        </w:rPr>
      </w:pPr>
      <w:r w:rsidRPr="0028395F">
        <w:rPr>
          <w:sz w:val="24"/>
        </w:rPr>
        <w:t>Gallayaporn Nantachai</w:t>
      </w:r>
      <w:r>
        <w:rPr>
          <w:sz w:val="24"/>
          <w:vertAlign w:val="superscript"/>
        </w:rPr>
        <w:t>*</w:t>
      </w:r>
      <w:r w:rsidRPr="0028395F">
        <w:rPr>
          <w:sz w:val="24"/>
        </w:rPr>
        <w:t>, Michael Maes</w:t>
      </w:r>
      <w:r w:rsidRPr="0028395F">
        <w:rPr>
          <w:sz w:val="24"/>
          <w:vertAlign w:val="superscript"/>
        </w:rPr>
        <w:t>*</w:t>
      </w:r>
      <w:r w:rsidRPr="0028395F">
        <w:rPr>
          <w:sz w:val="24"/>
        </w:rPr>
        <w:t>, Vinh-Long Tran-Chi, Solaphat Hemrungrojn, Chavit Tunvirachaisakul</w:t>
      </w:r>
      <w:r>
        <w:rPr>
          <w:sz w:val="24"/>
        </w:rPr>
        <w:t>.</w:t>
      </w:r>
      <w:r w:rsidRPr="0028395F">
        <w:rPr>
          <w:sz w:val="24"/>
        </w:rPr>
        <w:t xml:space="preserve"> </w:t>
      </w:r>
    </w:p>
    <w:p w14:paraId="47739AB0" w14:textId="77777777" w:rsidR="00634125" w:rsidRDefault="00634125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 w:bidi="ar-SA"/>
          <w14:ligatures w14:val="none"/>
        </w:rPr>
      </w:pPr>
      <w:r>
        <w:rPr>
          <w:sz w:val="24"/>
        </w:rPr>
        <w:br w:type="page"/>
      </w:r>
    </w:p>
    <w:p w14:paraId="1A3B5C49" w14:textId="731ECA3C" w:rsidR="006B5059" w:rsidRPr="00BC75E2" w:rsidRDefault="00836644" w:rsidP="006B5059">
      <w:pPr>
        <w:pStyle w:val="Articletitle"/>
        <w:rPr>
          <w:b w:val="0"/>
          <w:bCs/>
          <w:sz w:val="24"/>
        </w:rPr>
      </w:pPr>
      <w:r w:rsidRPr="00653131">
        <w:rPr>
          <w:sz w:val="24"/>
        </w:rPr>
        <w:lastRenderedPageBreak/>
        <w:t>ESF</w:t>
      </w:r>
      <w:r w:rsidR="006951F6">
        <w:rPr>
          <w:sz w:val="24"/>
        </w:rPr>
        <w:t>,</w:t>
      </w:r>
      <w:r w:rsidRPr="00653131">
        <w:rPr>
          <w:sz w:val="24"/>
        </w:rPr>
        <w:t xml:space="preserve"> </w:t>
      </w:r>
      <w:r w:rsidR="00302D91" w:rsidRPr="00653131">
        <w:rPr>
          <w:sz w:val="24"/>
        </w:rPr>
        <w:t xml:space="preserve">Table </w:t>
      </w:r>
      <w:r w:rsidR="00A8306D" w:rsidRPr="00653131">
        <w:rPr>
          <w:sz w:val="24"/>
        </w:rPr>
        <w:t>1</w:t>
      </w:r>
      <w:r w:rsidR="00302D91" w:rsidRPr="00653131">
        <w:rPr>
          <w:sz w:val="24"/>
        </w:rPr>
        <w:t>.</w:t>
      </w:r>
      <w:r w:rsidR="00BC75E2" w:rsidRPr="00653131">
        <w:rPr>
          <w:sz w:val="24"/>
        </w:rPr>
        <w:t xml:space="preserve"> </w:t>
      </w:r>
      <w:r w:rsidR="00BC75E2" w:rsidRPr="00653131">
        <w:rPr>
          <w:b w:val="0"/>
          <w:bCs/>
          <w:sz w:val="24"/>
        </w:rPr>
        <w:t xml:space="preserve">Results of </w:t>
      </w:r>
      <w:r w:rsidR="000265DA" w:rsidRPr="00653131">
        <w:rPr>
          <w:b w:val="0"/>
          <w:bCs/>
          <w:sz w:val="24"/>
        </w:rPr>
        <w:t xml:space="preserve">the </w:t>
      </w:r>
      <w:r w:rsidR="00BC75E2" w:rsidRPr="00653131">
        <w:rPr>
          <w:b w:val="0"/>
          <w:bCs/>
          <w:sz w:val="24"/>
        </w:rPr>
        <w:t xml:space="preserve">principal </w:t>
      </w:r>
      <w:r w:rsidR="00264C26" w:rsidRPr="00653131">
        <w:rPr>
          <w:b w:val="0"/>
          <w:bCs/>
          <w:sz w:val="24"/>
        </w:rPr>
        <w:t xml:space="preserve">symptoms of </w:t>
      </w:r>
      <w:r w:rsidR="00652936" w:rsidRPr="00652936">
        <w:rPr>
          <w:b w:val="0"/>
          <w:bCs/>
          <w:sz w:val="24"/>
        </w:rPr>
        <w:t>distress symptoms of old age</w:t>
      </w:r>
      <w:r w:rsidR="00652936" w:rsidRPr="002A780A">
        <w:rPr>
          <w:sz w:val="24"/>
        </w:rPr>
        <w:t xml:space="preserve"> </w:t>
      </w:r>
      <w:r w:rsidR="00BC75E2" w:rsidRPr="00653131">
        <w:rPr>
          <w:b w:val="0"/>
          <w:bCs/>
          <w:sz w:val="24"/>
        </w:rPr>
        <w:t>components (PC</w:t>
      </w:r>
      <w:r w:rsidR="00063330" w:rsidRPr="00653131">
        <w:rPr>
          <w:b w:val="0"/>
          <w:bCs/>
          <w:sz w:val="24"/>
        </w:rPr>
        <w:t>_</w:t>
      </w:r>
      <w:r w:rsidR="00E92EA7">
        <w:rPr>
          <w:b w:val="0"/>
          <w:bCs/>
          <w:sz w:val="24"/>
        </w:rPr>
        <w:t>D</w:t>
      </w:r>
      <w:r w:rsidR="00F409FA">
        <w:rPr>
          <w:b w:val="0"/>
          <w:bCs/>
          <w:sz w:val="24"/>
        </w:rPr>
        <w:t>S</w:t>
      </w:r>
      <w:r w:rsidR="00BC75E2" w:rsidRPr="00653131">
        <w:rPr>
          <w:b w:val="0"/>
          <w:bCs/>
          <w:sz w:val="24"/>
        </w:rPr>
        <w:t>OA) analysis and a component of cognition (</w:t>
      </w:r>
      <w:proofErr w:type="spellStart"/>
      <w:r w:rsidR="00BC75E2" w:rsidRPr="00653131">
        <w:rPr>
          <w:b w:val="0"/>
          <w:bCs/>
          <w:sz w:val="24"/>
        </w:rPr>
        <w:t>PC</w:t>
      </w:r>
      <w:r w:rsidR="00063330" w:rsidRPr="00653131">
        <w:rPr>
          <w:b w:val="0"/>
          <w:bCs/>
          <w:sz w:val="24"/>
        </w:rPr>
        <w:t>_</w:t>
      </w:r>
      <w:r w:rsidR="00BC75E2" w:rsidRPr="00653131">
        <w:rPr>
          <w:b w:val="0"/>
          <w:bCs/>
          <w:sz w:val="24"/>
        </w:rPr>
        <w:t>cognition</w:t>
      </w:r>
      <w:proofErr w:type="spellEnd"/>
      <w:r w:rsidR="00BC75E2" w:rsidRPr="00653131">
        <w:rPr>
          <w:b w:val="0"/>
          <w:bCs/>
          <w:sz w:val="24"/>
        </w:rPr>
        <w:t>)</w:t>
      </w:r>
      <w:r w:rsidR="006B5059" w:rsidRPr="00653131">
        <w:rPr>
          <w:b w:val="0"/>
          <w:bCs/>
          <w:sz w:val="24"/>
        </w:rPr>
        <w:t xml:space="preserve"> based on</w:t>
      </w:r>
      <w:r w:rsidR="00063330" w:rsidRPr="00653131">
        <w:rPr>
          <w:b w:val="0"/>
          <w:bCs/>
          <w:sz w:val="24"/>
        </w:rPr>
        <w:t xml:space="preserve"> </w:t>
      </w:r>
      <w:r w:rsidR="006B5059" w:rsidRPr="00653131">
        <w:rPr>
          <w:b w:val="0"/>
          <w:bCs/>
          <w:sz w:val="24"/>
        </w:rPr>
        <w:t xml:space="preserve">the </w:t>
      </w:r>
      <w:r w:rsidR="006B5059" w:rsidRPr="00BC75E2">
        <w:rPr>
          <w:b w:val="0"/>
          <w:bCs/>
          <w:sz w:val="24"/>
        </w:rPr>
        <w:t xml:space="preserve">Neuropsychological </w:t>
      </w:r>
      <w:r w:rsidR="006B5059">
        <w:rPr>
          <w:b w:val="0"/>
          <w:bCs/>
          <w:sz w:val="24"/>
        </w:rPr>
        <w:t>t</w:t>
      </w:r>
      <w:r w:rsidR="006B5059" w:rsidRPr="00BC75E2">
        <w:rPr>
          <w:b w:val="0"/>
          <w:bCs/>
          <w:sz w:val="24"/>
        </w:rPr>
        <w:t>est score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695"/>
        <w:gridCol w:w="1980"/>
        <w:gridCol w:w="2880"/>
        <w:gridCol w:w="1980"/>
      </w:tblGrid>
      <w:tr w:rsidR="003935C9" w:rsidRPr="00CB69C4" w14:paraId="1723DC15" w14:textId="77777777" w:rsidTr="0045198B">
        <w:tc>
          <w:tcPr>
            <w:tcW w:w="2695" w:type="dxa"/>
            <w:shd w:val="clear" w:color="auto" w:fill="E7E6E6" w:themeFill="background2"/>
          </w:tcPr>
          <w:p w14:paraId="4E3AF6EE" w14:textId="3136FCFC" w:rsidR="003935C9" w:rsidRPr="00CB69C4" w:rsidRDefault="003935C9" w:rsidP="00BC75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6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_</w:t>
            </w:r>
            <w:r w:rsidR="00745F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297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BC75E2" w:rsidRPr="00CB6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A</w:t>
            </w:r>
          </w:p>
        </w:tc>
        <w:tc>
          <w:tcPr>
            <w:tcW w:w="1980" w:type="dxa"/>
            <w:shd w:val="clear" w:color="auto" w:fill="E7E6E6" w:themeFill="background2"/>
          </w:tcPr>
          <w:p w14:paraId="471FE718" w14:textId="77777777" w:rsidR="003935C9" w:rsidRPr="00CB69C4" w:rsidRDefault="003935C9" w:rsidP="00BC75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E7E6E6" w:themeFill="background2"/>
          </w:tcPr>
          <w:p w14:paraId="2DF16D5E" w14:textId="33B3D436" w:rsidR="003935C9" w:rsidRPr="00CB69C4" w:rsidRDefault="003935C9" w:rsidP="00BC75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6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_Cognition</w:t>
            </w:r>
            <w:proofErr w:type="spellEnd"/>
          </w:p>
        </w:tc>
        <w:tc>
          <w:tcPr>
            <w:tcW w:w="1980" w:type="dxa"/>
            <w:shd w:val="clear" w:color="auto" w:fill="E7E6E6" w:themeFill="background2"/>
          </w:tcPr>
          <w:p w14:paraId="21FD8D56" w14:textId="77777777" w:rsidR="003935C9" w:rsidRPr="00CB69C4" w:rsidRDefault="003935C9" w:rsidP="00BC75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2D91" w:rsidRPr="00BC75E2" w14:paraId="42006D01" w14:textId="77777777" w:rsidTr="005C12CE">
        <w:tc>
          <w:tcPr>
            <w:tcW w:w="2695" w:type="dxa"/>
          </w:tcPr>
          <w:p w14:paraId="70844DB4" w14:textId="7D0234D2" w:rsidR="00302D91" w:rsidRPr="00BC75E2" w:rsidRDefault="003935C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80" w:type="dxa"/>
          </w:tcPr>
          <w:p w14:paraId="1EA5F67E" w14:textId="60D84086" w:rsidR="00302D91" w:rsidRPr="00BC75E2" w:rsidRDefault="008E0BE9" w:rsidP="0016289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</w:p>
        </w:tc>
        <w:tc>
          <w:tcPr>
            <w:tcW w:w="2880" w:type="dxa"/>
          </w:tcPr>
          <w:p w14:paraId="5FEDFC3D" w14:textId="58B145B6" w:rsidR="00302D91" w:rsidRPr="00BC75E2" w:rsidRDefault="003935C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80" w:type="dxa"/>
          </w:tcPr>
          <w:p w14:paraId="47F2A067" w14:textId="4FBA5A54" w:rsidR="00302D91" w:rsidRPr="00BC75E2" w:rsidRDefault="008E0BE9" w:rsidP="0029552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</w:p>
        </w:tc>
      </w:tr>
      <w:tr w:rsidR="00302D91" w:rsidRPr="00BC75E2" w14:paraId="35DEF081" w14:textId="77777777" w:rsidTr="005C12CE">
        <w:tc>
          <w:tcPr>
            <w:tcW w:w="2695" w:type="dxa"/>
          </w:tcPr>
          <w:p w14:paraId="2562942F" w14:textId="5A78A0C1" w:rsidR="00302D91" w:rsidRPr="00FE5B40" w:rsidRDefault="00D30D11" w:rsidP="00BC75E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30D11">
              <w:rPr>
                <w:rFonts w:ascii="Times New Roman" w:hAnsi="Times New Roman" w:cs="Times New Roman"/>
                <w:sz w:val="24"/>
                <w:szCs w:val="24"/>
              </w:rPr>
              <w:t>IPIP-NEO</w:t>
            </w:r>
            <w:r w:rsidR="00FE5B40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="00FE5B40">
              <w:rPr>
                <w:rFonts w:ascii="Times New Roman" w:hAnsi="Times New Roman"/>
                <w:sz w:val="24"/>
                <w:szCs w:val="24"/>
              </w:rPr>
              <w:t>(neurotic</w:t>
            </w:r>
            <w:r w:rsidR="00CB69C4">
              <w:rPr>
                <w:rFonts w:ascii="Times New Roman" w:hAnsi="Times New Roman"/>
                <w:sz w:val="24"/>
                <w:szCs w:val="24"/>
              </w:rPr>
              <w:t>ism</w:t>
            </w:r>
            <w:r w:rsidR="00FE5B4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1DB9A3A" w14:textId="4816DD42" w:rsidR="00302D91" w:rsidRPr="00FE5B40" w:rsidRDefault="008E0BE9" w:rsidP="00243013">
            <w:pPr>
              <w:spacing w:line="360" w:lineRule="auto"/>
              <w:jc w:val="right"/>
              <w:rPr>
                <w:rFonts w:ascii="Times New Roman" w:hAnsi="Times New Roman" w:cs="Angsana New"/>
                <w:sz w:val="24"/>
                <w:szCs w:val="30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2880" w:type="dxa"/>
          </w:tcPr>
          <w:p w14:paraId="70B88406" w14:textId="4125FF8F" w:rsidR="00302D91" w:rsidRPr="00BC75E2" w:rsidRDefault="00302D91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 xml:space="preserve">MoCA </w:t>
            </w:r>
          </w:p>
        </w:tc>
        <w:tc>
          <w:tcPr>
            <w:tcW w:w="1980" w:type="dxa"/>
          </w:tcPr>
          <w:p w14:paraId="71ADDC07" w14:textId="38796A06" w:rsidR="00302D91" w:rsidRPr="00BC75E2" w:rsidRDefault="00302D91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302D91" w:rsidRPr="00BC75E2" w14:paraId="76F6997D" w14:textId="77777777" w:rsidTr="005C12CE">
        <w:tc>
          <w:tcPr>
            <w:tcW w:w="2695" w:type="dxa"/>
          </w:tcPr>
          <w:p w14:paraId="44BD575C" w14:textId="0E8A2713" w:rsidR="00302D91" w:rsidRPr="00FE5B40" w:rsidRDefault="008E0BE9" w:rsidP="00BC75E2">
            <w:pPr>
              <w:spacing w:line="360" w:lineRule="auto"/>
              <w:rPr>
                <w:rFonts w:ascii="Times New Roman" w:hAnsi="Times New Roman"/>
                <w:sz w:val="24"/>
                <w:szCs w:val="24"/>
                <w:cs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PSS</w:t>
            </w:r>
          </w:p>
        </w:tc>
        <w:tc>
          <w:tcPr>
            <w:tcW w:w="1980" w:type="dxa"/>
          </w:tcPr>
          <w:p w14:paraId="2ECD3DBD" w14:textId="607AFE4E" w:rsidR="00302D91" w:rsidRPr="00BC75E2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2880" w:type="dxa"/>
          </w:tcPr>
          <w:p w14:paraId="12C642EC" w14:textId="3600BE9C" w:rsidR="00302D91" w:rsidRPr="00BC75E2" w:rsidRDefault="00302D91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980" w:type="dxa"/>
          </w:tcPr>
          <w:p w14:paraId="5B02013E" w14:textId="0B5BDD65" w:rsidR="00302D91" w:rsidRPr="00BC75E2" w:rsidRDefault="00302D91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302D91" w:rsidRPr="00BC75E2" w14:paraId="0FAE95DF" w14:textId="77777777" w:rsidTr="005C12CE">
        <w:tc>
          <w:tcPr>
            <w:tcW w:w="2695" w:type="dxa"/>
          </w:tcPr>
          <w:p w14:paraId="6D6B34D0" w14:textId="4D4C3B6A" w:rsidR="00302D91" w:rsidRPr="00BC75E2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="00FE5B40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="006A19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nxiety</w:t>
            </w:r>
          </w:p>
        </w:tc>
        <w:tc>
          <w:tcPr>
            <w:tcW w:w="1980" w:type="dxa"/>
          </w:tcPr>
          <w:p w14:paraId="44D5F8B0" w14:textId="212F66AA" w:rsidR="00302D91" w:rsidRPr="00BC75E2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2880" w:type="dxa"/>
          </w:tcPr>
          <w:p w14:paraId="5FB24BC8" w14:textId="44CC2FE1" w:rsidR="00302D91" w:rsidRPr="00BC75E2" w:rsidRDefault="00302D91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WL</w:t>
            </w:r>
            <w:r w:rsidR="0029552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0" w:type="dxa"/>
          </w:tcPr>
          <w:p w14:paraId="56121B4F" w14:textId="37D893CD" w:rsidR="00302D91" w:rsidRPr="00BC75E2" w:rsidRDefault="00302D91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302D91" w:rsidRPr="00BC75E2" w14:paraId="086741E3" w14:textId="77777777" w:rsidTr="005C12CE">
        <w:tc>
          <w:tcPr>
            <w:tcW w:w="2695" w:type="dxa"/>
          </w:tcPr>
          <w:p w14:paraId="37B83C44" w14:textId="0CDEFC37" w:rsidR="00302D91" w:rsidRPr="00BC75E2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="00FE5B40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="006A19F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980" w:type="dxa"/>
          </w:tcPr>
          <w:p w14:paraId="31ECD5A5" w14:textId="33D6AA89" w:rsidR="00302D91" w:rsidRPr="00BC75E2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2880" w:type="dxa"/>
          </w:tcPr>
          <w:p w14:paraId="65CCE5B8" w14:textId="05887544" w:rsidR="00302D91" w:rsidRPr="00BC75E2" w:rsidRDefault="00302D91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WL</w:t>
            </w:r>
            <w:r w:rsidR="0029552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0" w:type="dxa"/>
          </w:tcPr>
          <w:p w14:paraId="0095A854" w14:textId="5A063C6F" w:rsidR="00302D91" w:rsidRPr="00BC75E2" w:rsidRDefault="00302D91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8E0BE9" w:rsidRPr="00BC75E2" w14:paraId="108D2A43" w14:textId="77777777" w:rsidTr="005C12CE">
        <w:tc>
          <w:tcPr>
            <w:tcW w:w="2695" w:type="dxa"/>
          </w:tcPr>
          <w:p w14:paraId="0668F1FD" w14:textId="3D890F5F" w:rsidR="008E0BE9" w:rsidRPr="00BC75E2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STAI</w:t>
            </w:r>
          </w:p>
        </w:tc>
        <w:tc>
          <w:tcPr>
            <w:tcW w:w="1980" w:type="dxa"/>
          </w:tcPr>
          <w:p w14:paraId="031822E6" w14:textId="1830654A" w:rsidR="008E0BE9" w:rsidRPr="00BC75E2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2880" w:type="dxa"/>
          </w:tcPr>
          <w:p w14:paraId="4FFF7692" w14:textId="77777777" w:rsidR="008E0BE9" w:rsidRPr="00BC75E2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6748E8B" w14:textId="77777777" w:rsidR="008E0BE9" w:rsidRPr="00BC75E2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BE9" w:rsidRPr="00BC75E2" w14:paraId="3B411730" w14:textId="77777777" w:rsidTr="005C12CE">
        <w:tc>
          <w:tcPr>
            <w:tcW w:w="2695" w:type="dxa"/>
          </w:tcPr>
          <w:p w14:paraId="229B2EB1" w14:textId="583CE953" w:rsidR="008E0BE9" w:rsidRPr="00BC75E2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TGDS</w:t>
            </w:r>
          </w:p>
        </w:tc>
        <w:tc>
          <w:tcPr>
            <w:tcW w:w="1980" w:type="dxa"/>
          </w:tcPr>
          <w:p w14:paraId="365AFD57" w14:textId="13AB83F0" w:rsidR="008E0BE9" w:rsidRPr="00BC75E2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5E2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2880" w:type="dxa"/>
          </w:tcPr>
          <w:p w14:paraId="5BB5BF8E" w14:textId="77777777" w:rsidR="008E0BE9" w:rsidRPr="00BC75E2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6829954" w14:textId="77777777" w:rsidR="008E0BE9" w:rsidRPr="00BC75E2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BE9" w:rsidRPr="00BC75E2" w14:paraId="782C3964" w14:textId="77777777" w:rsidTr="005C12CE">
        <w:tc>
          <w:tcPr>
            <w:tcW w:w="2695" w:type="dxa"/>
          </w:tcPr>
          <w:p w14:paraId="791AA7A3" w14:textId="77777777" w:rsidR="008E0BE9" w:rsidRPr="00BC75E2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E9E0B02" w14:textId="162B7116" w:rsidR="008E0BE9" w:rsidRPr="006B5059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5059">
              <w:rPr>
                <w:rFonts w:ascii="Times New Roman" w:hAnsi="Times New Roman" w:cs="Times New Roman"/>
                <w:sz w:val="20"/>
                <w:szCs w:val="20"/>
              </w:rPr>
              <w:t>KMO=0.874</w:t>
            </w:r>
          </w:p>
        </w:tc>
        <w:tc>
          <w:tcPr>
            <w:tcW w:w="2880" w:type="dxa"/>
          </w:tcPr>
          <w:p w14:paraId="601909B1" w14:textId="77777777" w:rsidR="008E0BE9" w:rsidRPr="006B5059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B95AD75" w14:textId="1B9E0B32" w:rsidR="008E0BE9" w:rsidRPr="006B5059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5059">
              <w:rPr>
                <w:rFonts w:ascii="Times New Roman" w:hAnsi="Times New Roman" w:cs="Times New Roman"/>
                <w:sz w:val="20"/>
                <w:szCs w:val="20"/>
              </w:rPr>
              <w:t>KMO=0.613</w:t>
            </w:r>
          </w:p>
        </w:tc>
      </w:tr>
      <w:tr w:rsidR="008E0BE9" w:rsidRPr="00BC75E2" w14:paraId="5945D5E1" w14:textId="77777777" w:rsidTr="005C12CE">
        <w:tc>
          <w:tcPr>
            <w:tcW w:w="2695" w:type="dxa"/>
          </w:tcPr>
          <w:p w14:paraId="716029B8" w14:textId="77777777" w:rsidR="008E0BE9" w:rsidRPr="00BC75E2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12D7EB8" w14:textId="71DC43BE" w:rsidR="008E0BE9" w:rsidRPr="00653131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313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6531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313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53131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314.218 df=15, p&lt;.001</w:t>
            </w:r>
            <w:r w:rsidR="00D61A08" w:rsidRPr="00653131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, VE=60.1</w:t>
            </w:r>
            <w:r w:rsidR="00E2389B" w:rsidRPr="00653131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%</w:t>
            </w:r>
          </w:p>
        </w:tc>
        <w:tc>
          <w:tcPr>
            <w:tcW w:w="2880" w:type="dxa"/>
          </w:tcPr>
          <w:p w14:paraId="19630A86" w14:textId="77777777" w:rsidR="008E0BE9" w:rsidRPr="00653131" w:rsidRDefault="008E0BE9" w:rsidP="00BC75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7977A92" w14:textId="1FCC46AE" w:rsidR="008E0BE9" w:rsidRPr="006B5059" w:rsidRDefault="008E0BE9" w:rsidP="0024301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3131">
              <w:rPr>
                <w:rFonts w:ascii="Times New Roman" w:hAnsi="Times New Roman" w:cs="Times New Roman"/>
                <w:sz w:val="20"/>
                <w:szCs w:val="20"/>
              </w:rPr>
              <w:t xml:space="preserve">Χ </w:t>
            </w:r>
            <w:r w:rsidRPr="006531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3131">
              <w:rPr>
                <w:rFonts w:ascii="Times New Roman" w:hAnsi="Times New Roman" w:cs="Times New Roman"/>
                <w:sz w:val="20"/>
                <w:szCs w:val="20"/>
              </w:rPr>
              <w:t xml:space="preserve"> =109.867 (df=6), p &lt;.001</w:t>
            </w:r>
            <w:r w:rsidR="00D61A08" w:rsidRPr="00653131">
              <w:rPr>
                <w:rFonts w:ascii="Times New Roman" w:hAnsi="Times New Roman" w:cs="Times New Roman"/>
                <w:sz w:val="20"/>
                <w:szCs w:val="20"/>
              </w:rPr>
              <w:t xml:space="preserve"> VE=53.2</w:t>
            </w:r>
            <w:r w:rsidR="00E2389B" w:rsidRPr="0065313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3E52752D" w14:textId="0B9C53DB" w:rsidR="005C12CE" w:rsidRDefault="00302D91" w:rsidP="007C1CE4">
      <w:pPr>
        <w:spacing w:line="360" w:lineRule="auto"/>
        <w:rPr>
          <w:rFonts w:ascii="Times New Roman" w:hAnsi="Times New Roman" w:cs="Times New Roman"/>
          <w:szCs w:val="22"/>
        </w:rPr>
      </w:pPr>
      <w:r w:rsidRPr="00D30D11">
        <w:rPr>
          <w:rFonts w:ascii="Times New Roman" w:hAnsi="Times New Roman" w:cs="Times New Roman"/>
          <w:szCs w:val="22"/>
        </w:rPr>
        <w:t>KMO: The Kaiser-Meyer-Olkin Test; VE: Variance explained; Χ</w:t>
      </w:r>
      <w:r w:rsidRPr="00D30D11">
        <w:rPr>
          <w:rFonts w:ascii="Times New Roman" w:hAnsi="Times New Roman" w:cs="Times New Roman"/>
          <w:szCs w:val="22"/>
          <w:vertAlign w:val="superscript"/>
        </w:rPr>
        <w:t>2</w:t>
      </w:r>
      <w:r w:rsidRPr="00D30D11">
        <w:rPr>
          <w:rFonts w:ascii="Times New Roman" w:hAnsi="Times New Roman" w:cs="Times New Roman"/>
          <w:szCs w:val="22"/>
        </w:rPr>
        <w:t>: Bartlett’s test of sphericity. ESF, table 1 shows the explanation of</w:t>
      </w:r>
      <w:r w:rsidR="00962ACD" w:rsidRPr="00D30D11">
        <w:rPr>
          <w:rFonts w:ascii="Times New Roman" w:hAnsi="Times New Roman" w:cs="Times New Roman"/>
          <w:szCs w:val="22"/>
        </w:rPr>
        <w:t xml:space="preserve"> </w:t>
      </w:r>
      <w:r w:rsidR="005C12CE" w:rsidRPr="00D30D11">
        <w:rPr>
          <w:rFonts w:ascii="Times New Roman" w:hAnsi="Times New Roman" w:cs="Times New Roman"/>
          <w:szCs w:val="22"/>
        </w:rPr>
        <w:t>neurocognitive test scores</w:t>
      </w:r>
      <w:r w:rsidR="005C12CE" w:rsidRPr="00D30D11">
        <w:rPr>
          <w:rFonts w:ascii="Times New Roman" w:hAnsi="Times New Roman" w:cs="Times New Roman"/>
          <w:szCs w:val="22"/>
          <w:cs/>
        </w:rPr>
        <w:t xml:space="preserve"> </w:t>
      </w:r>
      <w:r w:rsidR="005C12CE" w:rsidRPr="00D30D11">
        <w:rPr>
          <w:rFonts w:ascii="Times New Roman" w:hAnsi="Times New Roman" w:cs="Times New Roman"/>
          <w:szCs w:val="22"/>
        </w:rPr>
        <w:t xml:space="preserve">and symptoms of </w:t>
      </w:r>
      <w:r w:rsidR="006B5059" w:rsidRPr="00D30D11">
        <w:rPr>
          <w:rFonts w:ascii="Times New Roman" w:hAnsi="Times New Roman" w:cs="Times New Roman"/>
          <w:szCs w:val="22"/>
        </w:rPr>
        <w:t>anxiety</w:t>
      </w:r>
      <w:r w:rsidR="00297769">
        <w:rPr>
          <w:rFonts w:ascii="Times New Roman" w:hAnsi="Times New Roman" w:cs="Times New Roman"/>
          <w:szCs w:val="22"/>
        </w:rPr>
        <w:t xml:space="preserve">, </w:t>
      </w:r>
      <w:r w:rsidR="00297769" w:rsidRPr="00D30D11">
        <w:rPr>
          <w:rFonts w:ascii="Times New Roman" w:hAnsi="Times New Roman" w:cs="Times New Roman"/>
          <w:szCs w:val="22"/>
        </w:rPr>
        <w:t>depression</w:t>
      </w:r>
      <w:r w:rsidR="005C12CE" w:rsidRPr="00D30D11">
        <w:rPr>
          <w:rFonts w:ascii="Times New Roman" w:hAnsi="Times New Roman" w:cs="Times New Roman"/>
          <w:szCs w:val="22"/>
          <w:cs/>
        </w:rPr>
        <w:t>,</w:t>
      </w:r>
      <w:r w:rsidR="000F18A8" w:rsidRPr="00D30D11">
        <w:rPr>
          <w:rFonts w:ascii="Times New Roman" w:hAnsi="Times New Roman" w:cs="Times New Roman"/>
          <w:szCs w:val="22"/>
        </w:rPr>
        <w:t xml:space="preserve"> </w:t>
      </w:r>
      <w:r w:rsidR="006B5059" w:rsidRPr="00D30D11">
        <w:rPr>
          <w:rFonts w:ascii="Times New Roman" w:hAnsi="Times New Roman" w:cs="Times New Roman"/>
          <w:szCs w:val="22"/>
        </w:rPr>
        <w:t>stress</w:t>
      </w:r>
      <w:r w:rsidR="000F18A8" w:rsidRPr="00D30D11">
        <w:rPr>
          <w:rFonts w:ascii="Times New Roman" w:hAnsi="Times New Roman" w:cs="Times New Roman"/>
          <w:szCs w:val="22"/>
        </w:rPr>
        <w:t>, and personality</w:t>
      </w:r>
      <w:r w:rsidR="002864CC" w:rsidRPr="00D30D11">
        <w:rPr>
          <w:rFonts w:ascii="Times New Roman" w:hAnsi="Times New Roman" w:cs="Times New Roman"/>
          <w:szCs w:val="22"/>
        </w:rPr>
        <w:t xml:space="preserve"> </w:t>
      </w:r>
      <w:r w:rsidR="000F18A8" w:rsidRPr="00D30D11">
        <w:rPr>
          <w:rFonts w:ascii="Times New Roman" w:hAnsi="Times New Roman" w:cs="Times New Roman"/>
          <w:szCs w:val="22"/>
        </w:rPr>
        <w:t>traits</w:t>
      </w:r>
      <w:r w:rsidR="00B8440C">
        <w:rPr>
          <w:rFonts w:ascii="Times New Roman" w:hAnsi="Times New Roman" w:cs="Times New Roman"/>
          <w:szCs w:val="22"/>
        </w:rPr>
        <w:t xml:space="preserve"> (</w:t>
      </w:r>
      <w:r w:rsidR="00CC6043">
        <w:rPr>
          <w:rFonts w:ascii="Times New Roman" w:hAnsi="Times New Roman" w:cs="Times New Roman"/>
          <w:szCs w:val="22"/>
        </w:rPr>
        <w:t>Tran-Chi</w:t>
      </w:r>
      <w:r w:rsidR="00B8440C">
        <w:rPr>
          <w:rFonts w:ascii="Times New Roman" w:hAnsi="Times New Roman" w:cs="Times New Roman"/>
          <w:szCs w:val="22"/>
        </w:rPr>
        <w:t xml:space="preserve"> e</w:t>
      </w:r>
      <w:r w:rsidR="00CC6043">
        <w:rPr>
          <w:rFonts w:ascii="Times New Roman" w:hAnsi="Times New Roman" w:cs="Times New Roman"/>
          <w:szCs w:val="22"/>
        </w:rPr>
        <w:t>t</w:t>
      </w:r>
      <w:r w:rsidR="00B8440C">
        <w:rPr>
          <w:rFonts w:ascii="Times New Roman" w:hAnsi="Times New Roman" w:cs="Times New Roman"/>
          <w:szCs w:val="22"/>
        </w:rPr>
        <w:t xml:space="preserve"> al.,2023)</w:t>
      </w:r>
      <w:r w:rsidR="003935C9" w:rsidRPr="00D30D11">
        <w:rPr>
          <w:rFonts w:ascii="Times New Roman" w:hAnsi="Times New Roman" w:cs="Times New Roman"/>
          <w:szCs w:val="22"/>
        </w:rPr>
        <w:t>.</w:t>
      </w:r>
    </w:p>
    <w:p w14:paraId="3325F454" w14:textId="39C79E6B" w:rsidR="00D30D11" w:rsidRPr="00D30D11" w:rsidRDefault="00D30D11" w:rsidP="007C1CE4">
      <w:pPr>
        <w:spacing w:line="360" w:lineRule="auto"/>
        <w:rPr>
          <w:rFonts w:ascii="Times New Roman" w:hAnsi="Times New Roman" w:cs="Times New Roman"/>
          <w:szCs w:val="22"/>
        </w:rPr>
      </w:pPr>
      <w:r w:rsidRPr="00D30D11">
        <w:rPr>
          <w:rFonts w:ascii="Times New Roman" w:hAnsi="Times New Roman" w:cs="Times New Roman"/>
          <w:szCs w:val="22"/>
        </w:rPr>
        <w:t>Abbreviations:</w:t>
      </w:r>
    </w:p>
    <w:p w14:paraId="0C20983E" w14:textId="48523058" w:rsidR="00D30D11" w:rsidRPr="00D30D11" w:rsidRDefault="00D30D11" w:rsidP="00D30D11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D30D11">
        <w:rPr>
          <w:rFonts w:ascii="Times New Roman" w:hAnsi="Times New Roman" w:cs="Times New Roman"/>
          <w:szCs w:val="22"/>
        </w:rPr>
        <w:t>IPIP-N</w:t>
      </w:r>
      <w:r>
        <w:rPr>
          <w:rFonts w:ascii="Times New Roman" w:hAnsi="Times New Roman" w:cs="Times New Roman"/>
          <w:szCs w:val="22"/>
        </w:rPr>
        <w:t>EO</w:t>
      </w:r>
      <w:r w:rsidRPr="00D30D11">
        <w:rPr>
          <w:rFonts w:ascii="Times New Roman" w:hAnsi="Times New Roman" w:cs="Times New Roman"/>
          <w:szCs w:val="22"/>
        </w:rPr>
        <w:t>: The International Personality Item Pool</w:t>
      </w:r>
      <w:r w:rsidRPr="00D30D11">
        <w:rPr>
          <w:rFonts w:ascii="Times New Roman" w:hAnsi="Times New Roman" w:cs="Times New Roman"/>
          <w:szCs w:val="22"/>
          <w:cs/>
        </w:rPr>
        <w:t>-</w:t>
      </w:r>
      <w:r w:rsidRPr="00D30D11">
        <w:rPr>
          <w:rFonts w:ascii="Times New Roman" w:hAnsi="Times New Roman" w:cs="Times New Roman"/>
          <w:szCs w:val="22"/>
        </w:rPr>
        <w:t xml:space="preserve">NEO </w:t>
      </w:r>
      <w:r w:rsidRPr="00D30D11">
        <w:rPr>
          <w:rFonts w:ascii="Times New Roman" w:hAnsi="Times New Roman" w:cs="Times New Roman"/>
          <w:szCs w:val="22"/>
          <w:cs/>
        </w:rPr>
        <w:t>(</w:t>
      </w:r>
      <w:r w:rsidRPr="00D30D11">
        <w:rPr>
          <w:rFonts w:ascii="Times New Roman" w:hAnsi="Times New Roman" w:cs="Times New Roman"/>
          <w:szCs w:val="22"/>
        </w:rPr>
        <w:t>IPIP</w:t>
      </w:r>
      <w:r w:rsidRPr="00D30D11">
        <w:rPr>
          <w:rFonts w:ascii="Times New Roman" w:hAnsi="Times New Roman" w:cs="Times New Roman"/>
          <w:szCs w:val="22"/>
          <w:cs/>
        </w:rPr>
        <w:t>-</w:t>
      </w:r>
      <w:r w:rsidRPr="00D30D11">
        <w:rPr>
          <w:rFonts w:ascii="Times New Roman" w:hAnsi="Times New Roman" w:cs="Times New Roman"/>
          <w:szCs w:val="22"/>
        </w:rPr>
        <w:t>NEO</w:t>
      </w:r>
      <w:r w:rsidRPr="00D30D11">
        <w:rPr>
          <w:rFonts w:ascii="Times New Roman" w:hAnsi="Times New Roman" w:cs="Times New Roman"/>
          <w:szCs w:val="22"/>
          <w:cs/>
        </w:rPr>
        <w:t>)</w:t>
      </w:r>
      <w:r w:rsidRPr="00D30D11">
        <w:rPr>
          <w:rFonts w:ascii="Times New Roman" w:hAnsi="Times New Roman" w:cs="Times New Roman"/>
          <w:szCs w:val="22"/>
        </w:rPr>
        <w:t>, PSS: the Perceived Stress Scale</w:t>
      </w:r>
      <w:r w:rsidRPr="00D30D11">
        <w:rPr>
          <w:rFonts w:ascii="Times New Roman" w:hAnsi="Times New Roman" w:cs="Times New Roman"/>
          <w:szCs w:val="22"/>
          <w:lang w:val="en-GB" w:eastAsia="en-GB" w:bidi="ar-SA"/>
        </w:rPr>
        <w:t xml:space="preserve">, </w:t>
      </w:r>
      <w:r w:rsidRPr="00D30D11">
        <w:rPr>
          <w:rFonts w:ascii="Times New Roman" w:hAnsi="Times New Roman" w:cs="Times New Roman"/>
          <w:szCs w:val="22"/>
        </w:rPr>
        <w:t>HADs</w:t>
      </w:r>
      <w:r w:rsidR="00F409FA">
        <w:rPr>
          <w:rFonts w:ascii="Times New Roman" w:hAnsi="Times New Roman" w:cs="Times New Roman"/>
          <w:szCs w:val="22"/>
        </w:rPr>
        <w:t xml:space="preserve"> anxiety</w:t>
      </w:r>
      <w:r w:rsidRPr="00D30D11">
        <w:rPr>
          <w:rFonts w:ascii="Times New Roman" w:hAnsi="Times New Roman" w:cs="Times New Roman"/>
          <w:szCs w:val="22"/>
        </w:rPr>
        <w:t>: Hospital Anxiety and Depression scale</w:t>
      </w:r>
      <w:r w:rsidR="00F409FA">
        <w:rPr>
          <w:rFonts w:ascii="Times New Roman" w:hAnsi="Times New Roman" w:cs="Times New Roman"/>
          <w:szCs w:val="22"/>
        </w:rPr>
        <w:t xml:space="preserve"> (anxiety), </w:t>
      </w:r>
      <w:r w:rsidR="00F409FA" w:rsidRPr="00D30D11">
        <w:rPr>
          <w:rFonts w:ascii="Times New Roman" w:hAnsi="Times New Roman" w:cs="Times New Roman"/>
          <w:szCs w:val="22"/>
        </w:rPr>
        <w:t>HADs</w:t>
      </w:r>
      <w:r w:rsidR="00F409FA">
        <w:rPr>
          <w:rFonts w:ascii="Times New Roman" w:hAnsi="Times New Roman" w:cs="Times New Roman"/>
          <w:szCs w:val="22"/>
        </w:rPr>
        <w:t xml:space="preserve"> depression</w:t>
      </w:r>
      <w:r w:rsidR="00F409FA" w:rsidRPr="00D30D11">
        <w:rPr>
          <w:rFonts w:ascii="Times New Roman" w:hAnsi="Times New Roman" w:cs="Times New Roman"/>
          <w:szCs w:val="22"/>
        </w:rPr>
        <w:t>: Hospital Anxiety and Depression scale</w:t>
      </w:r>
      <w:r w:rsidR="00F409FA">
        <w:rPr>
          <w:rFonts w:ascii="Times New Roman" w:hAnsi="Times New Roman" w:cs="Times New Roman"/>
          <w:szCs w:val="22"/>
        </w:rPr>
        <w:t xml:space="preserve"> (depression)</w:t>
      </w:r>
      <w:r w:rsidR="00F409FA" w:rsidRPr="00D30D11">
        <w:rPr>
          <w:rFonts w:ascii="Times New Roman" w:hAnsi="Times New Roman" w:cs="Times New Roman"/>
          <w:szCs w:val="22"/>
        </w:rPr>
        <w:t>:</w:t>
      </w:r>
      <w:r w:rsidRPr="00D30D11">
        <w:rPr>
          <w:rFonts w:ascii="Times New Roman" w:hAnsi="Times New Roman" w:cs="Times New Roman"/>
          <w:szCs w:val="22"/>
        </w:rPr>
        <w:t xml:space="preserve"> STAI: the State</w:t>
      </w:r>
      <w:r w:rsidRPr="00D30D11">
        <w:rPr>
          <w:rFonts w:ascii="Times New Roman" w:hAnsi="Times New Roman" w:cs="Times New Roman"/>
          <w:szCs w:val="22"/>
          <w:cs/>
        </w:rPr>
        <w:t>-</w:t>
      </w:r>
      <w:r w:rsidRPr="00D30D11">
        <w:rPr>
          <w:rFonts w:ascii="Times New Roman" w:hAnsi="Times New Roman" w:cs="Times New Roman"/>
          <w:szCs w:val="22"/>
        </w:rPr>
        <w:t xml:space="preserve">Trait Anxiety Inventory </w:t>
      </w:r>
      <w:r w:rsidRPr="00D30D11">
        <w:rPr>
          <w:rFonts w:ascii="Times New Roman" w:hAnsi="Times New Roman" w:cs="Times New Roman"/>
          <w:szCs w:val="22"/>
          <w:cs/>
        </w:rPr>
        <w:t>(</w:t>
      </w:r>
      <w:r w:rsidRPr="00D30D11">
        <w:rPr>
          <w:rFonts w:ascii="Times New Roman" w:hAnsi="Times New Roman" w:cs="Times New Roman"/>
          <w:szCs w:val="22"/>
        </w:rPr>
        <w:t>STAI</w:t>
      </w:r>
      <w:r w:rsidRPr="00D30D11">
        <w:rPr>
          <w:rFonts w:ascii="Times New Roman" w:hAnsi="Times New Roman" w:cs="Times New Roman"/>
          <w:szCs w:val="22"/>
          <w:cs/>
        </w:rPr>
        <w:t>)</w:t>
      </w:r>
      <w:r w:rsidRPr="00D30D11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 xml:space="preserve">TGDS: </w:t>
      </w:r>
      <w:r w:rsidRPr="00D30D11">
        <w:rPr>
          <w:rFonts w:ascii="Times New Roman" w:hAnsi="Times New Roman" w:cs="Times New Roman"/>
          <w:szCs w:val="22"/>
        </w:rPr>
        <w:t xml:space="preserve">Thai Geriatric Depression Scale, </w:t>
      </w:r>
      <w:r w:rsidR="00F409FA" w:rsidRPr="00D30D11">
        <w:rPr>
          <w:rFonts w:ascii="Times New Roman" w:hAnsi="Times New Roman" w:cs="Times New Roman"/>
          <w:szCs w:val="22"/>
        </w:rPr>
        <w:t>MoCA</w:t>
      </w:r>
      <w:r w:rsidR="00F409FA">
        <w:rPr>
          <w:rFonts w:ascii="Times New Roman" w:hAnsi="Times New Roman" w:cs="Times New Roman"/>
          <w:szCs w:val="22"/>
        </w:rPr>
        <w:t>:</w:t>
      </w:r>
      <w:r w:rsidR="00F409FA" w:rsidRPr="00D30D11">
        <w:rPr>
          <w:rFonts w:ascii="Times New Roman" w:hAnsi="Times New Roman" w:cs="Times New Roman"/>
          <w:szCs w:val="22"/>
        </w:rPr>
        <w:t xml:space="preserve"> </w:t>
      </w:r>
      <w:r w:rsidRPr="00D30D11">
        <w:rPr>
          <w:rFonts w:ascii="Times New Roman" w:hAnsi="Times New Roman" w:cs="Times New Roman"/>
          <w:szCs w:val="22"/>
        </w:rPr>
        <w:t xml:space="preserve">the Montreal Cognitive Assessment, </w:t>
      </w:r>
      <w:r w:rsidR="00F409FA">
        <w:rPr>
          <w:rFonts w:ascii="Times New Roman" w:hAnsi="Times New Roman" w:cs="Times New Roman"/>
          <w:szCs w:val="22"/>
        </w:rPr>
        <w:t xml:space="preserve">MMSE: </w:t>
      </w:r>
      <w:r w:rsidRPr="00D30D11">
        <w:rPr>
          <w:rFonts w:ascii="Times New Roman" w:hAnsi="Times New Roman" w:cs="Times New Roman"/>
          <w:szCs w:val="22"/>
        </w:rPr>
        <w:t>the Thai-Mini mental state examination, WLM: Word list memory, WLR: word list re</w:t>
      </w:r>
      <w:r w:rsidR="00F409FA">
        <w:rPr>
          <w:rFonts w:ascii="Times New Roman" w:hAnsi="Times New Roman" w:cs="Times New Roman"/>
          <w:szCs w:val="22"/>
        </w:rPr>
        <w:t>cognition</w:t>
      </w:r>
      <w:r w:rsidRPr="00D30D11">
        <w:rPr>
          <w:rFonts w:ascii="Times New Roman" w:hAnsi="Times New Roman" w:cs="Times New Roman"/>
          <w:szCs w:val="22"/>
        </w:rPr>
        <w:t xml:space="preserve">. </w:t>
      </w:r>
    </w:p>
    <w:p w14:paraId="01A5F1A2" w14:textId="77777777" w:rsidR="007C1CE4" w:rsidRDefault="007C1CE4" w:rsidP="00A830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7F7755" w14:textId="77777777" w:rsidR="007C1CE4" w:rsidRDefault="007C1CE4" w:rsidP="00A830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5245F7" w14:textId="77777777" w:rsidR="007C1CE4" w:rsidRDefault="007C1CE4" w:rsidP="00A830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5D7FCA" w14:textId="77777777" w:rsidR="007C1CE4" w:rsidRDefault="007C1CE4" w:rsidP="00A830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159271" w14:textId="77777777" w:rsidR="007C1CE4" w:rsidRDefault="007C1CE4" w:rsidP="00A830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2212B7" w14:textId="77777777" w:rsidR="007C1CE4" w:rsidRDefault="007C1CE4" w:rsidP="00A830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966913" w14:textId="77777777" w:rsidR="007C1CE4" w:rsidRDefault="007C1CE4" w:rsidP="00A830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479EC5" w14:textId="77777777" w:rsidR="007C1CE4" w:rsidRDefault="007C1CE4" w:rsidP="00A830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17358C" w14:textId="77777777" w:rsidR="007C1CE4" w:rsidRDefault="007C1CE4" w:rsidP="00A8306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9233E7" w14:textId="5B3FF4CE" w:rsidR="005C7A4F" w:rsidRDefault="00932CE7" w:rsidP="008E0B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41438176"/>
      <w:r w:rsidRPr="00653131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ES</w:t>
      </w:r>
      <w:r w:rsidR="00264C26" w:rsidRPr="00653131">
        <w:rPr>
          <w:rFonts w:ascii="Times New Roman" w:hAnsi="Times New Roman" w:cs="Times New Roman"/>
          <w:b/>
          <w:bCs/>
          <w:kern w:val="0"/>
          <w:sz w:val="24"/>
          <w:szCs w:val="24"/>
        </w:rPr>
        <w:t>F</w:t>
      </w:r>
      <w:r w:rsidR="006951F6">
        <w:rPr>
          <w:rFonts w:ascii="Times New Roman" w:hAnsi="Times New Roman" w:cs="Times New Roman"/>
          <w:b/>
          <w:bCs/>
          <w:kern w:val="0"/>
          <w:sz w:val="24"/>
          <w:szCs w:val="24"/>
        </w:rPr>
        <w:t>,</w:t>
      </w:r>
      <w:r w:rsidRPr="0065313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E0BE9" w:rsidRPr="0065313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836644" w:rsidRPr="00653131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8E0BE9" w:rsidRPr="00653131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1" w:name="_Hlk136858127"/>
      <w:r w:rsidR="005C7A4F" w:rsidRPr="006531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C7A4F" w:rsidRPr="00653131">
        <w:rPr>
          <w:rFonts w:ascii="Times New Roman" w:hAnsi="Times New Roman" w:cs="Times New Roman"/>
          <w:sz w:val="24"/>
          <w:szCs w:val="24"/>
        </w:rPr>
        <w:t xml:space="preserve">Results of binary logistic regression analysis with </w:t>
      </w:r>
      <w:r w:rsidR="005C7A4F" w:rsidRPr="00653131">
        <w:rPr>
          <w:rFonts w:ascii="Times New Roman" w:hAnsi="Times New Roman" w:cs="Times New Roman"/>
          <w:kern w:val="0"/>
          <w:sz w:val="24"/>
          <w:szCs w:val="24"/>
        </w:rPr>
        <w:t>Neuropsychological test</w:t>
      </w:r>
      <w:r w:rsidR="005C7A4F" w:rsidRPr="00653131">
        <w:rPr>
          <w:rFonts w:ascii="Times New Roman" w:hAnsi="Times New Roman" w:cs="Times New Roman"/>
          <w:sz w:val="24"/>
          <w:szCs w:val="24"/>
        </w:rPr>
        <w:t xml:space="preserve"> </w:t>
      </w:r>
      <w:r w:rsidR="005C7A4F" w:rsidRPr="00653131">
        <w:rPr>
          <w:rFonts w:ascii="Times New Roman" w:hAnsi="Times New Roman" w:cs="Times New Roman"/>
          <w:kern w:val="0"/>
          <w:sz w:val="24"/>
          <w:szCs w:val="24"/>
        </w:rPr>
        <w:t>between aMCI</w:t>
      </w:r>
      <w:r w:rsidR="005C7A4F" w:rsidRPr="00653131">
        <w:rPr>
          <w:rFonts w:ascii="Times New Roman" w:hAnsi="Times New Roman" w:cs="Times New Roman"/>
          <w:sz w:val="24"/>
          <w:szCs w:val="24"/>
        </w:rPr>
        <w:t xml:space="preserve"> </w:t>
      </w:r>
      <w:r w:rsidR="005C7A4F" w:rsidRPr="00653131">
        <w:rPr>
          <w:rFonts w:ascii="Times New Roman" w:hAnsi="Times New Roman" w:cs="Times New Roman"/>
          <w:kern w:val="0"/>
          <w:sz w:val="24"/>
          <w:szCs w:val="24"/>
        </w:rPr>
        <w:t>and healthy controls (HC)</w:t>
      </w:r>
      <w:r w:rsidR="005C7A4F" w:rsidRPr="005C7A4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bookmarkEnd w:id="0"/>
    <w:p w14:paraId="3691FA2B" w14:textId="77777777" w:rsidR="001B4C89" w:rsidRPr="005C7A4F" w:rsidRDefault="001B4C89" w:rsidP="008E0B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2662"/>
        <w:gridCol w:w="983"/>
        <w:gridCol w:w="806"/>
        <w:gridCol w:w="896"/>
        <w:gridCol w:w="718"/>
        <w:gridCol w:w="806"/>
        <w:gridCol w:w="1337"/>
      </w:tblGrid>
      <w:tr w:rsidR="0045198B" w:rsidRPr="00976B9F" w14:paraId="047A9B1C" w14:textId="77777777" w:rsidTr="00482B7D">
        <w:trPr>
          <w:trHeight w:val="454"/>
          <w:jc w:val="center"/>
        </w:trPr>
        <w:tc>
          <w:tcPr>
            <w:tcW w:w="1332" w:type="dxa"/>
            <w:shd w:val="clear" w:color="auto" w:fill="E7E6E6" w:themeFill="background2"/>
            <w:vAlign w:val="center"/>
          </w:tcPr>
          <w:p w14:paraId="28439A11" w14:textId="0FC5F440" w:rsidR="00932CE7" w:rsidRPr="00976B9F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ression Number</w:t>
            </w:r>
          </w:p>
        </w:tc>
        <w:tc>
          <w:tcPr>
            <w:tcW w:w="2662" w:type="dxa"/>
            <w:shd w:val="clear" w:color="auto" w:fill="E7E6E6" w:themeFill="background2"/>
            <w:vAlign w:val="center"/>
            <w:hideMark/>
          </w:tcPr>
          <w:p w14:paraId="447A389F" w14:textId="77777777" w:rsidR="00932CE7" w:rsidRPr="00976B9F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lanatory Variables</w:t>
            </w:r>
          </w:p>
        </w:tc>
        <w:tc>
          <w:tcPr>
            <w:tcW w:w="983" w:type="dxa"/>
            <w:shd w:val="clear" w:color="auto" w:fill="E7E6E6" w:themeFill="background2"/>
            <w:vAlign w:val="center"/>
            <w:hideMark/>
          </w:tcPr>
          <w:p w14:paraId="1FDAF951" w14:textId="77777777" w:rsidR="00932CE7" w:rsidRPr="00976B9F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06" w:type="dxa"/>
            <w:shd w:val="clear" w:color="auto" w:fill="E7E6E6" w:themeFill="background2"/>
            <w:vAlign w:val="center"/>
            <w:hideMark/>
          </w:tcPr>
          <w:p w14:paraId="2E9B4BD4" w14:textId="77777777" w:rsidR="00932CE7" w:rsidRPr="00976B9F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96" w:type="dxa"/>
            <w:shd w:val="clear" w:color="auto" w:fill="E7E6E6" w:themeFill="background2"/>
            <w:vAlign w:val="center"/>
            <w:hideMark/>
          </w:tcPr>
          <w:p w14:paraId="16B8CEB9" w14:textId="77777777" w:rsidR="00932CE7" w:rsidRPr="00976B9F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718" w:type="dxa"/>
            <w:shd w:val="clear" w:color="auto" w:fill="E7E6E6" w:themeFill="background2"/>
            <w:vAlign w:val="center"/>
            <w:hideMark/>
          </w:tcPr>
          <w:p w14:paraId="4ADF465B" w14:textId="77777777" w:rsidR="00932CE7" w:rsidRPr="00976B9F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06" w:type="dxa"/>
            <w:shd w:val="clear" w:color="auto" w:fill="E7E6E6" w:themeFill="background2"/>
            <w:vAlign w:val="center"/>
            <w:hideMark/>
          </w:tcPr>
          <w:p w14:paraId="729ADEE8" w14:textId="77777777" w:rsidR="00932CE7" w:rsidRPr="00976B9F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337" w:type="dxa"/>
            <w:shd w:val="clear" w:color="auto" w:fill="E7E6E6" w:themeFill="background2"/>
            <w:vAlign w:val="center"/>
            <w:hideMark/>
          </w:tcPr>
          <w:p w14:paraId="3A665FEB" w14:textId="77777777" w:rsidR="00932CE7" w:rsidRPr="00976B9F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1B4C89" w:rsidRPr="00932CE7" w14:paraId="17A524BF" w14:textId="77777777" w:rsidTr="00482B7D">
        <w:trPr>
          <w:trHeight w:val="454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43A805E8" w14:textId="77777777" w:rsidR="00932CE7" w:rsidRPr="00932CE7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FFFFFF" w:themeFill="background1"/>
            <w:vAlign w:val="center"/>
          </w:tcPr>
          <w:p w14:paraId="1FF75C64" w14:textId="4678805E" w:rsidR="00932CE7" w:rsidRPr="00932CE7" w:rsidRDefault="00932CE7" w:rsidP="0093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2C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layed Match to Sample (DMS)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6FA02A43" w14:textId="77777777" w:rsidR="00932CE7" w:rsidRPr="00932CE7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E82468C" w14:textId="77777777" w:rsidR="00932CE7" w:rsidRPr="00932CE7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16D94C97" w14:textId="77777777" w:rsidR="00932CE7" w:rsidRPr="00932CE7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95C0DB4" w14:textId="77777777" w:rsidR="00932CE7" w:rsidRPr="00932CE7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B868BDB" w14:textId="77777777" w:rsidR="00932CE7" w:rsidRPr="00932CE7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3B025C2" w14:textId="77777777" w:rsidR="00932CE7" w:rsidRPr="00932CE7" w:rsidRDefault="00932CE7" w:rsidP="008E6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B4C89" w:rsidRPr="009D4EDC" w14:paraId="1F5DF6E5" w14:textId="77777777" w:rsidTr="00482B7D">
        <w:trPr>
          <w:trHeight w:val="368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09173DB1" w14:textId="24EDA27E" w:rsidR="00932CE7" w:rsidRPr="009D4EDC" w:rsidRDefault="009D4EDC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62" w:type="dxa"/>
            <w:shd w:val="clear" w:color="auto" w:fill="FFFFFF" w:themeFill="background1"/>
            <w:vAlign w:val="center"/>
          </w:tcPr>
          <w:p w14:paraId="5BA6761B" w14:textId="1E951B71" w:rsidR="00932CE7" w:rsidRPr="00FB526B" w:rsidRDefault="00932CE7" w:rsidP="00932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DMS</w:t>
            </w:r>
            <w:r w:rsidR="00274FD1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MDL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1C0DDC9A" w14:textId="6D926031" w:rsidR="00932CE7" w:rsidRPr="009D4EDC" w:rsidRDefault="008A3AB2" w:rsidP="008A3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A4FBB"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AD4BDE9" w14:textId="7180DA62" w:rsidR="00932CE7" w:rsidRPr="009D4EDC" w:rsidRDefault="004A4FBB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2E8675CD" w14:textId="6193ACD7" w:rsidR="00932CE7" w:rsidRPr="009D4EDC" w:rsidRDefault="00D22D18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0</w:t>
            </w:r>
            <w:r w:rsidR="004A4FBB" w:rsidRPr="009D4EDC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cs/>
              </w:rPr>
              <w:t>.</w:t>
            </w:r>
            <w:r w:rsidR="00D675A5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36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762115C" w14:textId="08969ECD" w:rsidR="00932CE7" w:rsidRPr="009D4EDC" w:rsidRDefault="004A4FBB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675A5">
              <w:rPr>
                <w:rFonts w:ascii="Times New Roman" w:eastAsia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840F91A" w14:textId="16643AC5" w:rsidR="00932CE7" w:rsidRPr="009D4EDC" w:rsidRDefault="00D675A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FA10588" w14:textId="22ABCFED" w:rsidR="00932CE7" w:rsidRPr="00FB526B" w:rsidRDefault="004A4FBB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D22D18"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0-1.00</w:t>
            </w:r>
            <w:r w:rsidR="00D22D18"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4C89" w:rsidRPr="009D4EDC" w14:paraId="4C8A382D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3DBEEEC2" w14:textId="4B7F70F9" w:rsidR="00932CE7" w:rsidRPr="009D4EDC" w:rsidRDefault="009D4EDC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62" w:type="dxa"/>
            <w:shd w:val="clear" w:color="auto" w:fill="FFFFFF" w:themeFill="background1"/>
          </w:tcPr>
          <w:p w14:paraId="60DA6CCE" w14:textId="189BB216" w:rsidR="00932CE7" w:rsidRPr="00FB526B" w:rsidRDefault="00932CE7" w:rsidP="00932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6B">
              <w:rPr>
                <w:rFonts w:ascii="Times New Roman" w:hAnsi="Times New Roman" w:cs="Times New Roman"/>
                <w:sz w:val="20"/>
                <w:szCs w:val="20"/>
              </w:rPr>
              <w:t>DMS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B526B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368CFCFE" w14:textId="6A72E075" w:rsidR="00932CE7" w:rsidRPr="009D4EDC" w:rsidRDefault="00D22D18" w:rsidP="008A3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9D2742A" w14:textId="74F64D53" w:rsidR="00932CE7" w:rsidRPr="009D4EDC" w:rsidRDefault="00D22D18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79BF4B91" w14:textId="2DB4659B" w:rsidR="00932CE7" w:rsidRPr="009D4EDC" w:rsidRDefault="00D22D18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3.062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AC2F17D" w14:textId="216898D8" w:rsidR="00932CE7" w:rsidRPr="009D4EDC" w:rsidRDefault="00D22D18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3B70CF8" w14:textId="2587D38C" w:rsidR="00932CE7" w:rsidRPr="009D4EDC" w:rsidRDefault="00D675A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07967A8" w14:textId="12CD30C4" w:rsidR="00932CE7" w:rsidRPr="009D4EDC" w:rsidRDefault="00D22D18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0.923-1.005</w:t>
            </w:r>
          </w:p>
        </w:tc>
      </w:tr>
      <w:tr w:rsidR="001B4C89" w:rsidRPr="009D4EDC" w14:paraId="3CB31BFA" w14:textId="77777777" w:rsidTr="00482B7D">
        <w:trPr>
          <w:trHeight w:val="251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356AA9BC" w14:textId="731DD8F2" w:rsidR="00932CE7" w:rsidRPr="009D4EDC" w:rsidRDefault="009D4EDC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62" w:type="dxa"/>
            <w:shd w:val="clear" w:color="auto" w:fill="FFFFFF" w:themeFill="background1"/>
          </w:tcPr>
          <w:p w14:paraId="57FE581A" w14:textId="662E6733" w:rsidR="00932CE7" w:rsidRPr="00FB526B" w:rsidRDefault="00932CE7" w:rsidP="00932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6B">
              <w:rPr>
                <w:rFonts w:ascii="Times New Roman" w:hAnsi="Times New Roman" w:cs="Times New Roman"/>
                <w:sz w:val="20"/>
                <w:szCs w:val="20"/>
              </w:rPr>
              <w:t>DMS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B526B">
              <w:rPr>
                <w:rFonts w:ascii="Times New Roman" w:hAnsi="Times New Roman" w:cs="Times New Roman"/>
                <w:sz w:val="20"/>
                <w:szCs w:val="20"/>
              </w:rPr>
              <w:t>PEGE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5386D03C" w14:textId="23812B0B" w:rsidR="00932CE7" w:rsidRPr="009D4EDC" w:rsidRDefault="008A3AB2" w:rsidP="008A3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675A5">
              <w:rPr>
                <w:rFonts w:ascii="Times New Roman" w:eastAsia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5EF721F" w14:textId="317519A9" w:rsidR="00932CE7" w:rsidRPr="009D4EDC" w:rsidRDefault="00D675A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7DFA17C7" w14:textId="53C48775" w:rsidR="00932CE7" w:rsidRPr="009D4EDC" w:rsidRDefault="00352D8E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675A5">
              <w:rPr>
                <w:rFonts w:ascii="Times New Roman" w:eastAsia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E6F2BB2" w14:textId="068F322E" w:rsidR="00932CE7" w:rsidRPr="009D4EDC" w:rsidRDefault="00352D8E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675A5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9EC35FE" w14:textId="5854CA68" w:rsidR="00932CE7" w:rsidRPr="009D4EDC" w:rsidRDefault="00D675A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5DFFB29" w14:textId="36A4A816" w:rsidR="00932CE7" w:rsidRPr="00FB526B" w:rsidRDefault="00D675A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  <w:r w:rsidR="00352D8E"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352D8E"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352D8E" w:rsidRPr="00FB526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4C89" w:rsidRPr="009D4EDC" w14:paraId="31202860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65D67E80" w14:textId="5B18A99C" w:rsidR="00932CE7" w:rsidRPr="009D4EDC" w:rsidRDefault="009D4EDC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62" w:type="dxa"/>
            <w:shd w:val="clear" w:color="auto" w:fill="FFFFFF" w:themeFill="background1"/>
          </w:tcPr>
          <w:p w14:paraId="70BFD933" w14:textId="1D39F1B0" w:rsidR="00932CE7" w:rsidRPr="004C62CE" w:rsidRDefault="00932CE7" w:rsidP="0093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2CE">
              <w:rPr>
                <w:rFonts w:ascii="Times New Roman" w:hAnsi="Times New Roman" w:cs="Times New Roman"/>
                <w:sz w:val="20"/>
                <w:szCs w:val="20"/>
              </w:rPr>
              <w:t>DMS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C62CE">
              <w:rPr>
                <w:rFonts w:ascii="Times New Roman" w:hAnsi="Times New Roman" w:cs="Times New Roman"/>
                <w:sz w:val="20"/>
                <w:szCs w:val="20"/>
              </w:rPr>
              <w:t>PC0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0AFC7E87" w14:textId="2BBBFDE4" w:rsidR="00932CE7" w:rsidRPr="00130EB3" w:rsidRDefault="00130EB3" w:rsidP="008A3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0EB3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38EC468" w14:textId="230B7591" w:rsidR="00932CE7" w:rsidRPr="00130EB3" w:rsidRDefault="00130EB3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0EB3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67118892" w14:textId="76FC5038" w:rsidR="00932CE7" w:rsidRPr="00130EB3" w:rsidRDefault="00130EB3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0EB3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6B12B1F" w14:textId="42B8DC43" w:rsidR="00932CE7" w:rsidRPr="00130EB3" w:rsidRDefault="00130EB3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0EB3">
              <w:rPr>
                <w:rFonts w:ascii="Times New Roman" w:eastAsia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5D0152E" w14:textId="0AABBA89" w:rsidR="00932CE7" w:rsidRPr="00130EB3" w:rsidRDefault="00130EB3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0EB3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AC98C82" w14:textId="45571401" w:rsidR="00932CE7" w:rsidRPr="00130EB3" w:rsidRDefault="00130EB3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0EB3">
              <w:rPr>
                <w:rFonts w:ascii="Times New Roman" w:eastAsia="Times New Roman" w:hAnsi="Times New Roman" w:cs="Times New Roman"/>
                <w:sz w:val="20"/>
                <w:szCs w:val="20"/>
              </w:rPr>
              <w:t>0.972-1.018</w:t>
            </w:r>
          </w:p>
        </w:tc>
      </w:tr>
      <w:tr w:rsidR="001B4C89" w:rsidRPr="009D4EDC" w14:paraId="40735B3C" w14:textId="77777777" w:rsidTr="00482B7D">
        <w:trPr>
          <w:trHeight w:val="269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39B9B9DA" w14:textId="36B8F61B" w:rsidR="00932CE7" w:rsidRPr="009D4EDC" w:rsidRDefault="009D4EDC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62" w:type="dxa"/>
            <w:shd w:val="clear" w:color="auto" w:fill="FFFFFF" w:themeFill="background1"/>
          </w:tcPr>
          <w:p w14:paraId="251BA4E8" w14:textId="52F99E77" w:rsidR="00932CE7" w:rsidRPr="004C62CE" w:rsidRDefault="00932CE7" w:rsidP="0093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2CE">
              <w:rPr>
                <w:rFonts w:ascii="Times New Roman" w:hAnsi="Times New Roman" w:cs="Times New Roman"/>
                <w:sz w:val="20"/>
                <w:szCs w:val="20"/>
              </w:rPr>
              <w:t>DMS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C62CE">
              <w:rPr>
                <w:rFonts w:ascii="Times New Roman" w:hAnsi="Times New Roman" w:cs="Times New Roman"/>
                <w:sz w:val="20"/>
                <w:szCs w:val="20"/>
              </w:rPr>
              <w:t>PC4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3092216A" w14:textId="66F6FA41" w:rsidR="00932CE7" w:rsidRPr="00130EB3" w:rsidRDefault="000978F7" w:rsidP="008A3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1189DC5" w14:textId="73331972" w:rsidR="00932CE7" w:rsidRPr="00130EB3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58698C98" w14:textId="621AA1AA" w:rsidR="00932CE7" w:rsidRPr="00130EB3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2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4439123" w14:textId="5510AFF2" w:rsidR="00932CE7" w:rsidRPr="00130EB3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F23D777" w14:textId="7EAD5DD9" w:rsidR="00932CE7" w:rsidRPr="00130EB3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D0DAB59" w14:textId="70DF6553" w:rsidR="00932CE7" w:rsidRPr="00130EB3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2-1.003</w:t>
            </w:r>
          </w:p>
        </w:tc>
      </w:tr>
      <w:tr w:rsidR="001B4C89" w:rsidRPr="009D4EDC" w14:paraId="3E8DB5B4" w14:textId="77777777" w:rsidTr="00482B7D">
        <w:trPr>
          <w:trHeight w:val="269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247FE7D6" w14:textId="70C6290C" w:rsidR="00932CE7" w:rsidRPr="009D4EDC" w:rsidRDefault="009D4EDC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62" w:type="dxa"/>
            <w:shd w:val="clear" w:color="auto" w:fill="FFFFFF" w:themeFill="background1"/>
          </w:tcPr>
          <w:p w14:paraId="59EDCAD1" w14:textId="4D41178B" w:rsidR="00932CE7" w:rsidRPr="004C62CE" w:rsidRDefault="00932CE7" w:rsidP="0093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2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MS</w:t>
            </w:r>
            <w:r w:rsidR="00274FD1">
              <w:rPr>
                <w:rFonts w:ascii="Times New Roman" w:hAnsi="Times New Roman" w:cs="Times New Roman"/>
                <w:kern w:val="0"/>
                <w:sz w:val="20"/>
                <w:szCs w:val="20"/>
              </w:rPr>
              <w:t>_</w:t>
            </w:r>
            <w:r w:rsidRPr="004C62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12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128A981C" w14:textId="0F9AF61D" w:rsidR="00932CE7" w:rsidRPr="000978F7" w:rsidRDefault="000978F7" w:rsidP="008A3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8F7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9FA1807" w14:textId="55747657" w:rsidR="00932CE7" w:rsidRPr="000978F7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8F7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3A78A4AD" w14:textId="7A1C8DB2" w:rsidR="00932CE7" w:rsidRPr="000978F7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8F7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1525C69" w14:textId="695BAFD3" w:rsidR="00932CE7" w:rsidRPr="000978F7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8F7">
              <w:rPr>
                <w:rFonts w:ascii="Times New Roman" w:eastAsia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FB000A3" w14:textId="2BCA5C90" w:rsidR="00932CE7" w:rsidRPr="000978F7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8F7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E15348B" w14:textId="10FB2D01" w:rsidR="00932CE7" w:rsidRPr="000978F7" w:rsidRDefault="000978F7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8F7">
              <w:rPr>
                <w:rFonts w:ascii="Times New Roman" w:eastAsia="Times New Roman" w:hAnsi="Times New Roman" w:cs="Times New Roman"/>
                <w:sz w:val="20"/>
                <w:szCs w:val="20"/>
              </w:rPr>
              <w:t>0.979-1.015</w:t>
            </w:r>
          </w:p>
        </w:tc>
      </w:tr>
      <w:tr w:rsidR="001B4C89" w:rsidRPr="009D4EDC" w14:paraId="2DF1BEDC" w14:textId="77777777" w:rsidTr="00482B7D">
        <w:trPr>
          <w:trHeight w:val="269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5D8081F2" w14:textId="7D2196E2" w:rsidR="00932CE7" w:rsidRPr="009D4EDC" w:rsidRDefault="009D4EDC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62" w:type="dxa"/>
            <w:shd w:val="clear" w:color="auto" w:fill="FFFFFF" w:themeFill="background1"/>
          </w:tcPr>
          <w:p w14:paraId="26060CAA" w14:textId="53FE0866" w:rsidR="00932CE7" w:rsidRPr="004C62CE" w:rsidRDefault="00932CE7" w:rsidP="0093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2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MS</w:t>
            </w:r>
            <w:r w:rsidR="00274FD1">
              <w:rPr>
                <w:rFonts w:ascii="Times New Roman" w:hAnsi="Times New Roman" w:cs="Times New Roman"/>
                <w:kern w:val="0"/>
                <w:sz w:val="20"/>
                <w:szCs w:val="20"/>
              </w:rPr>
              <w:t>_</w:t>
            </w:r>
            <w:r w:rsidRPr="004C62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AD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512090E0" w14:textId="135E4807" w:rsidR="00932CE7" w:rsidRPr="00E06D12" w:rsidRDefault="00E06D12" w:rsidP="008A3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D12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962C746" w14:textId="48B8BCD9" w:rsidR="00932CE7" w:rsidRPr="00E06D12" w:rsidRDefault="00E06D12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D12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0D83C9D6" w14:textId="45E5953E" w:rsidR="00932CE7" w:rsidRPr="00E06D12" w:rsidRDefault="00E06D12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D12">
              <w:rPr>
                <w:rFonts w:ascii="Times New Roman" w:eastAsia="Times New Roman" w:hAnsi="Times New Roman" w:cs="Times New Roman"/>
                <w:sz w:val="20"/>
                <w:szCs w:val="20"/>
              </w:rPr>
              <w:t>2.080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3E2BE75" w14:textId="74DB2E7E" w:rsidR="00932CE7" w:rsidRPr="00E06D12" w:rsidRDefault="00E06D12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D12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CB14C51" w14:textId="25253012" w:rsidR="00932CE7" w:rsidRPr="00E06D12" w:rsidRDefault="00E06D12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D12"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8C9BA02" w14:textId="4D01C35B" w:rsidR="00932CE7" w:rsidRPr="00E06D12" w:rsidRDefault="00E06D12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6D12">
              <w:rPr>
                <w:rFonts w:ascii="Times New Roman" w:eastAsia="Times New Roman" w:hAnsi="Times New Roman" w:cs="Times New Roman"/>
                <w:sz w:val="20"/>
                <w:szCs w:val="20"/>
              </w:rPr>
              <w:t>0.941-1.009</w:t>
            </w:r>
          </w:p>
        </w:tc>
      </w:tr>
      <w:tr w:rsidR="001B4C89" w:rsidRPr="009D4EDC" w14:paraId="38106751" w14:textId="77777777" w:rsidTr="00482B7D">
        <w:trPr>
          <w:trHeight w:val="251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4DEEEADB" w14:textId="0CA6611A" w:rsidR="00932CE7" w:rsidRPr="009D4EDC" w:rsidRDefault="009D4EDC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62" w:type="dxa"/>
            <w:shd w:val="clear" w:color="auto" w:fill="FFFFFF" w:themeFill="background1"/>
          </w:tcPr>
          <w:p w14:paraId="61B4BE08" w14:textId="17EC8393" w:rsidR="00932CE7" w:rsidRPr="004C62CE" w:rsidRDefault="00932CE7" w:rsidP="0093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2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MS</w:t>
            </w:r>
            <w:r w:rsidR="00274FD1">
              <w:rPr>
                <w:rFonts w:ascii="Times New Roman" w:hAnsi="Times New Roman" w:cs="Times New Roman"/>
                <w:kern w:val="0"/>
                <w:sz w:val="20"/>
                <w:szCs w:val="20"/>
              </w:rPr>
              <w:t>_</w:t>
            </w:r>
            <w:r w:rsidRPr="004C62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S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6DEB1704" w14:textId="70130F5D" w:rsidR="00932CE7" w:rsidRPr="00D05C85" w:rsidRDefault="00D05C85" w:rsidP="008A3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C85">
              <w:rPr>
                <w:rFonts w:ascii="Times New Roman" w:eastAsia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EDED3AF" w14:textId="1CFCAF0D" w:rsidR="00932CE7" w:rsidRPr="00D05C85" w:rsidRDefault="00D05C8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C8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756BDBAE" w14:textId="6587CACC" w:rsidR="00932CE7" w:rsidRPr="00D05C85" w:rsidRDefault="00D05C8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C85">
              <w:rPr>
                <w:rFonts w:ascii="Times New Roman" w:eastAsia="Times New Roman" w:hAnsi="Times New Roman" w:cs="Times New Roman"/>
                <w:sz w:val="20"/>
                <w:szCs w:val="20"/>
              </w:rPr>
              <w:t>2.532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5D78CD5" w14:textId="019750D3" w:rsidR="00932CE7" w:rsidRPr="00D05C85" w:rsidRDefault="00D05C8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C85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942B37F" w14:textId="7D681439" w:rsidR="00932CE7" w:rsidRPr="00D05C85" w:rsidRDefault="00D05C8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C85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EED1377" w14:textId="274D72E0" w:rsidR="00932CE7" w:rsidRPr="00D05C85" w:rsidRDefault="00D05C85" w:rsidP="009871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C85">
              <w:rPr>
                <w:rFonts w:ascii="Times New Roman" w:eastAsia="Times New Roman" w:hAnsi="Times New Roman" w:cs="Times New Roman"/>
                <w:sz w:val="20"/>
                <w:szCs w:val="20"/>
              </w:rPr>
              <w:t>0.931-1.007</w:t>
            </w:r>
          </w:p>
        </w:tc>
      </w:tr>
      <w:tr w:rsidR="001B4C89" w:rsidRPr="009D4EDC" w14:paraId="7DEBEFDB" w14:textId="77777777" w:rsidTr="00482B7D">
        <w:trPr>
          <w:trHeight w:val="454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7D618FB3" w14:textId="77777777" w:rsidR="00932CE7" w:rsidRPr="009D4EDC" w:rsidRDefault="00932CE7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14:paraId="22D2C8B4" w14:textId="327A643D" w:rsidR="00932CE7" w:rsidRPr="00482B7D" w:rsidRDefault="00932CE7" w:rsidP="00E95A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41441172"/>
            <w:r w:rsidRPr="00482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 Touch Stockings of Cambridge (OTS)</w:t>
            </w:r>
            <w:bookmarkEnd w:id="2"/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0B6A72D7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DC46698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42A08972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3C5A50B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0596D89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1CC191B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B4C89" w:rsidRPr="009D4EDC" w14:paraId="39BD9786" w14:textId="77777777" w:rsidTr="00482B7D">
        <w:trPr>
          <w:trHeight w:val="323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53A4A946" w14:textId="6262823B" w:rsidR="00932CE7" w:rsidRPr="009D4EDC" w:rsidRDefault="00482B7D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62" w:type="dxa"/>
            <w:shd w:val="clear" w:color="auto" w:fill="FFFFFF" w:themeFill="background1"/>
          </w:tcPr>
          <w:p w14:paraId="6EFEC269" w14:textId="6DF48108" w:rsidR="00932CE7" w:rsidRPr="009D4EDC" w:rsidRDefault="00932CE7" w:rsidP="00E95A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MLFC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3E752A22" w14:textId="5241BC52" w:rsidR="00932CE7" w:rsidRPr="0098716D" w:rsidRDefault="008A3AB2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96917"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FDE3B16" w14:textId="52A13462" w:rsidR="00932CE7" w:rsidRPr="0098716D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7B8D8192" w14:textId="5CD1A093" w:rsidR="00932CE7" w:rsidRPr="0098716D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EB0C249" w14:textId="04237690" w:rsidR="00932CE7" w:rsidRPr="0098716D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E1A5B49" w14:textId="0CD39381" w:rsidR="00932CE7" w:rsidRPr="0098716D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42CE799" w14:textId="0B8BDDAE" w:rsidR="00932CE7" w:rsidRPr="0098716D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00-1.000</w:t>
            </w:r>
          </w:p>
        </w:tc>
      </w:tr>
      <w:tr w:rsidR="001B4C89" w:rsidRPr="009D4EDC" w14:paraId="66317C6E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69489D1E" w14:textId="782B0665" w:rsidR="00932CE7" w:rsidRPr="009D4EDC" w:rsidRDefault="00482B7D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62" w:type="dxa"/>
            <w:shd w:val="clear" w:color="auto" w:fill="FFFFFF" w:themeFill="background1"/>
          </w:tcPr>
          <w:p w14:paraId="21C065A3" w14:textId="3D055019" w:rsidR="00932CE7" w:rsidRPr="0080559E" w:rsidRDefault="00932CE7" w:rsidP="00E95A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41441205"/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PSFC</w:t>
            </w:r>
            <w:bookmarkEnd w:id="3"/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6D07DA9B" w14:textId="61074C5B" w:rsidR="00932CE7" w:rsidRPr="00A813D9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32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15A5595" w14:textId="7D3279F1" w:rsidR="00932CE7" w:rsidRPr="00A813D9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10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619216E9" w14:textId="0A64F1B7" w:rsidR="00932CE7" w:rsidRPr="00A813D9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543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C85C40F" w14:textId="47935C0F" w:rsidR="00932CE7" w:rsidRPr="00A813D9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2BF3E00" w14:textId="45DA4C76" w:rsidR="00932CE7" w:rsidRPr="00A813D9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25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DBA7BF0" w14:textId="7D5BE0AD" w:rsidR="00932CE7" w:rsidRPr="00A813D9" w:rsidRDefault="00C9691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84-0.900</w:t>
            </w:r>
          </w:p>
        </w:tc>
      </w:tr>
      <w:tr w:rsidR="001B4C89" w:rsidRPr="009D4EDC" w14:paraId="7B08CBEF" w14:textId="77777777" w:rsidTr="00482B7D">
        <w:trPr>
          <w:trHeight w:val="454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486904EA" w14:textId="77777777" w:rsidR="00932CE7" w:rsidRPr="009D4EDC" w:rsidRDefault="00932CE7" w:rsidP="009D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14:paraId="7FEE5C25" w14:textId="5BD19B2C" w:rsidR="00932CE7" w:rsidRPr="009D4EDC" w:rsidRDefault="00932CE7" w:rsidP="00E95A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141441250"/>
            <w:r w:rsidRPr="009D4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ed Associates Learning (PAL)</w:t>
            </w:r>
            <w:bookmarkEnd w:id="4"/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76520128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3035657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7214165A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7AA773B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1ACC1B7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B90548F" w14:textId="77777777" w:rsidR="00932CE7" w:rsidRPr="0098716D" w:rsidRDefault="00932CE7" w:rsidP="00987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2B7D" w:rsidRPr="009D4EDC" w14:paraId="604C170B" w14:textId="77777777" w:rsidTr="00482B7D">
        <w:trPr>
          <w:trHeight w:val="242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554F5F55" w14:textId="36938BCB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62" w:type="dxa"/>
            <w:shd w:val="clear" w:color="auto" w:fill="FFFFFF" w:themeFill="background1"/>
          </w:tcPr>
          <w:p w14:paraId="61093092" w14:textId="7932207F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TEA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38993212" w14:textId="3EE28415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822BEFE" w14:textId="63B187CB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18060A0A" w14:textId="3679267C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ABBED76" w14:textId="4BA2E8BC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6919AD0" w14:textId="1A3947B1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AECFA53" w14:textId="32ABBC1E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87-1.043</w:t>
            </w:r>
          </w:p>
        </w:tc>
      </w:tr>
      <w:tr w:rsidR="00482B7D" w:rsidRPr="009D4EDC" w14:paraId="36E5FE29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65A61852" w14:textId="5566C363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62" w:type="dxa"/>
            <w:shd w:val="clear" w:color="auto" w:fill="FFFFFF" w:themeFill="background1"/>
          </w:tcPr>
          <w:p w14:paraId="2FFFED9D" w14:textId="274BBB69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FAMS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084B6220" w14:textId="273BF3F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F00210B" w14:textId="3A99BF82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53007E68" w14:textId="048D468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2.53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4FE4CB2" w14:textId="6108089E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AD13E9A" w14:textId="0EB65182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85B700B" w14:textId="79A9481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821-1.021</w:t>
            </w:r>
          </w:p>
        </w:tc>
      </w:tr>
      <w:tr w:rsidR="00482B7D" w:rsidRPr="009D4EDC" w14:paraId="5F5E30F8" w14:textId="77777777" w:rsidTr="00482B7D">
        <w:trPr>
          <w:trHeight w:val="454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30542C29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14:paraId="282EDC64" w14:textId="29D51A11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tern Recognition Memory (PRM)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28C9A459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AB2B0C3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14341F28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E9BEDBE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EFC4BF2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FFA460D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2B7D" w:rsidRPr="009D4EDC" w14:paraId="44303023" w14:textId="77777777" w:rsidTr="00482B7D">
        <w:trPr>
          <w:trHeight w:val="242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3B89888A" w14:textId="51275078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62" w:type="dxa"/>
            <w:shd w:val="clear" w:color="auto" w:fill="FFFFFF" w:themeFill="background1"/>
          </w:tcPr>
          <w:p w14:paraId="2647E5EF" w14:textId="40537C1A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PRM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PCI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2F4CC676" w14:textId="1BBD8652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F665F08" w14:textId="17F92139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0558784C" w14:textId="68CCA602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47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E0BAC8A" w14:textId="6106D90A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0E6F510" w14:textId="57AA453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75432DE" w14:textId="3B974904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52-1.012</w:t>
            </w:r>
          </w:p>
        </w:tc>
      </w:tr>
      <w:tr w:rsidR="00482B7D" w:rsidRPr="009D4EDC" w14:paraId="6ED05B33" w14:textId="77777777" w:rsidTr="00482B7D">
        <w:trPr>
          <w:trHeight w:val="269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07B37F1E" w14:textId="6C46F45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62" w:type="dxa"/>
            <w:shd w:val="clear" w:color="auto" w:fill="FFFFFF" w:themeFill="background1"/>
          </w:tcPr>
          <w:p w14:paraId="0C20518E" w14:textId="12FBD413" w:rsidR="00482B7D" w:rsidRPr="00370378" w:rsidRDefault="00482B7D" w:rsidP="00482B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cs/>
              </w:rPr>
            </w:pPr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PRM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PCD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4EE57C24" w14:textId="3B8A8711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033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4D85CD3" w14:textId="4066F1A6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0B6DEC23" w14:textId="5D817B5C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269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308BA42" w14:textId="409050F8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0DE2AA7" w14:textId="2D6D2686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6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61716BE" w14:textId="6AD52A57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40-0.995</w:t>
            </w:r>
          </w:p>
        </w:tc>
      </w:tr>
      <w:tr w:rsidR="00482B7D" w:rsidRPr="009D4EDC" w14:paraId="3AFB9CEF" w14:textId="77777777" w:rsidTr="00482B7D">
        <w:trPr>
          <w:trHeight w:val="35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702F0D63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14:paraId="58218E7E" w14:textId="0C4E6626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ion Time Task (RTI)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1A64579C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681BB5D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09FDA166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2258BE3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5746864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DD5B7DD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2B7D" w:rsidRPr="009D4EDC" w14:paraId="0056D11F" w14:textId="77777777" w:rsidTr="00482B7D">
        <w:trPr>
          <w:trHeight w:val="242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61C05C35" w14:textId="2C451A3B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62" w:type="dxa"/>
            <w:shd w:val="clear" w:color="auto" w:fill="FFFFFF" w:themeFill="background1"/>
          </w:tcPr>
          <w:p w14:paraId="2B9E3FDC" w14:textId="41A37E6C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RTI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FMDMT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7104B642" w14:textId="2B58466D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CD0EBEC" w14:textId="0E16BD6D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55F7B6F1" w14:textId="04336CE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B321F35" w14:textId="5F822FF4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CE3FE0E" w14:textId="4B420D7E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1965C12" w14:textId="5FF562CF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96-1.006</w:t>
            </w:r>
          </w:p>
        </w:tc>
      </w:tr>
      <w:tr w:rsidR="00482B7D" w:rsidRPr="009D4EDC" w14:paraId="4EB65126" w14:textId="77777777" w:rsidTr="00482B7D">
        <w:trPr>
          <w:trHeight w:val="197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1DA136AE" w14:textId="720C048D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62" w:type="dxa"/>
            <w:shd w:val="clear" w:color="auto" w:fill="FFFFFF" w:themeFill="background1"/>
          </w:tcPr>
          <w:p w14:paraId="4CBB7AD3" w14:textId="03899B40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RTI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FMDRT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4F63DB46" w14:textId="367955ED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4DFF87A" w14:textId="1A4194A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5F4C374F" w14:textId="04C93021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282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9F2CD7C" w14:textId="7E9AC64C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2C1C438" w14:textId="0460275F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1E917EB3" w14:textId="458D1209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97-1.013</w:t>
            </w:r>
          </w:p>
        </w:tc>
      </w:tr>
      <w:tr w:rsidR="00482B7D" w:rsidRPr="009D4EDC" w14:paraId="25DDA477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63C6984F" w14:textId="414FDDFD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62" w:type="dxa"/>
            <w:shd w:val="clear" w:color="auto" w:fill="FFFFFF" w:themeFill="background1"/>
          </w:tcPr>
          <w:p w14:paraId="54CE078F" w14:textId="5CF0A14C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 w:rsidR="002625A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SMDMT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7F04D243" w14:textId="593F01C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70341F5" w14:textId="3F55CE66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53064A51" w14:textId="1DEED48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35DD813" w14:textId="036A21FE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23711CB" w14:textId="055320CA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5B257C4" w14:textId="54239390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95-1.005</w:t>
            </w:r>
          </w:p>
        </w:tc>
      </w:tr>
      <w:tr w:rsidR="00482B7D" w:rsidRPr="009D4EDC" w14:paraId="7D9886DD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51E5E36B" w14:textId="3003FDB1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62" w:type="dxa"/>
            <w:shd w:val="clear" w:color="auto" w:fill="FFFFFF" w:themeFill="background1"/>
          </w:tcPr>
          <w:p w14:paraId="7B526F83" w14:textId="4BAE74F9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 w:rsidR="002625A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248CE728" w14:textId="312CA43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C8CB908" w14:textId="5282A1C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4DA33708" w14:textId="4487ED2A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983008E" w14:textId="6C16DAC4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1B9087A" w14:textId="43DB2CCF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286EF56" w14:textId="15BF7909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96-1.013</w:t>
            </w:r>
          </w:p>
        </w:tc>
      </w:tr>
      <w:tr w:rsidR="00482B7D" w:rsidRPr="009D4EDC" w14:paraId="06DA342B" w14:textId="77777777" w:rsidTr="00482B7D">
        <w:trPr>
          <w:trHeight w:val="454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42FB2DCA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14:paraId="39187FF1" w14:textId="3DF4251A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pid Visual Information Processing (RVP)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7BF1070E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8A8A15D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2843619A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C040B3D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2300924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7DB65BA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2B7D" w:rsidRPr="009D4EDC" w14:paraId="6D6AA921" w14:textId="77777777" w:rsidTr="00482B7D">
        <w:trPr>
          <w:trHeight w:val="278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7C100470" w14:textId="5C7F1B06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62" w:type="dxa"/>
            <w:shd w:val="clear" w:color="auto" w:fill="FFFFFF" w:themeFill="background1"/>
          </w:tcPr>
          <w:p w14:paraId="0D8741CB" w14:textId="6CDB2F94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RVP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PFA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18F3B422" w14:textId="12F201DB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8523658" w14:textId="5B43D343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64FBBE6F" w14:textId="60314CA0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2.69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8C59AD1" w14:textId="1EB1D3CC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FD10C62" w14:textId="053AAFFD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1D4D7E1" w14:textId="75D08589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99-1.008</w:t>
            </w:r>
          </w:p>
        </w:tc>
      </w:tr>
      <w:tr w:rsidR="00482B7D" w:rsidRPr="009D4EDC" w14:paraId="4D89D213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2FE74163" w14:textId="133C9D2F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62" w:type="dxa"/>
            <w:shd w:val="clear" w:color="auto" w:fill="FFFFFF" w:themeFill="background1"/>
          </w:tcPr>
          <w:p w14:paraId="55C44A1B" w14:textId="07DD1997" w:rsidR="00482B7D" w:rsidRPr="0080559E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RVP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A´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665BD129" w14:textId="3C9AB532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2.273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B740C8D" w14:textId="73ED714F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403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5E126453" w14:textId="19C5D9D5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768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29F9B99" w14:textId="72E54B0D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020EF16" w14:textId="0367F7FB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A80E2CE" w14:textId="11736B7A" w:rsidR="00482B7D" w:rsidRPr="00A813D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3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-0.026</w:t>
            </w:r>
          </w:p>
        </w:tc>
      </w:tr>
      <w:tr w:rsidR="00482B7D" w:rsidRPr="009D4EDC" w14:paraId="54D1876B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3B4D098E" w14:textId="587B759E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62" w:type="dxa"/>
            <w:shd w:val="clear" w:color="auto" w:fill="FFFFFF" w:themeFill="background1"/>
          </w:tcPr>
          <w:p w14:paraId="15746095" w14:textId="43BF9BB3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2CE">
              <w:rPr>
                <w:rFonts w:ascii="Times New Roman" w:hAnsi="Times New Roman" w:cs="Times New Roman"/>
                <w:sz w:val="20"/>
                <w:szCs w:val="20"/>
              </w:rPr>
              <w:t>RVP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C62CE">
              <w:rPr>
                <w:rFonts w:ascii="Times New Roman" w:hAnsi="Times New Roman" w:cs="Times New Roman"/>
                <w:sz w:val="20"/>
                <w:szCs w:val="20"/>
              </w:rPr>
              <w:t>MDL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2CA9FF5C" w14:textId="64E62E0D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0B62DFD" w14:textId="0D355D83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380EF3EA" w14:textId="51E3105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678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0B029E8" w14:textId="5D483A51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1447136" w14:textId="720F6E0C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9B80CD7" w14:textId="116E61DB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80-1.004</w:t>
            </w:r>
          </w:p>
        </w:tc>
      </w:tr>
      <w:tr w:rsidR="00482B7D" w:rsidRPr="009D4EDC" w14:paraId="291B1CDA" w14:textId="77777777" w:rsidTr="00482B7D">
        <w:trPr>
          <w:trHeight w:val="454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0545029E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14:paraId="43822CB5" w14:textId="277CB97F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tial Working Memory (SWM)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73F9F644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76978BA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04495250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BE77945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A23F401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0549D15" w14:textId="77777777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2B7D" w:rsidRPr="009D4EDC" w14:paraId="44534258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102E9218" w14:textId="3AEF58B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62" w:type="dxa"/>
            <w:shd w:val="clear" w:color="auto" w:fill="FFFFFF" w:themeFill="background1"/>
          </w:tcPr>
          <w:p w14:paraId="65A74D5A" w14:textId="2697F57D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SWM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BE468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5E4F5D18" w14:textId="70DAF88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5B35509" w14:textId="26087D56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6BD202A6" w14:textId="37D161F4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2BC85F9" w14:textId="07D100AC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56CA269" w14:textId="2D5592B0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739F60D8" w14:textId="6C6B8CC3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60-1.079</w:t>
            </w:r>
          </w:p>
        </w:tc>
      </w:tr>
      <w:tr w:rsidR="00482B7D" w:rsidRPr="009D4EDC" w14:paraId="56BC8228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4924F7D2" w14:textId="56A1ADD9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62" w:type="dxa"/>
            <w:shd w:val="clear" w:color="auto" w:fill="FFFFFF" w:themeFill="background1"/>
          </w:tcPr>
          <w:p w14:paraId="2A440291" w14:textId="2EB17FD9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SWM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0E232EE6" w14:textId="2E89AB6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6CAE633" w14:textId="3EEEC8A3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60EE18A7" w14:textId="23C7AC38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934AEB0" w14:textId="62A9F509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51E5E9E" w14:textId="7CABCCC9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920B494" w14:textId="264F77E5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792-1.414</w:t>
            </w:r>
          </w:p>
        </w:tc>
      </w:tr>
      <w:tr w:rsidR="00482B7D" w:rsidRPr="009D4EDC" w14:paraId="685B5275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18DA240E" w14:textId="1F47776D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62" w:type="dxa"/>
            <w:shd w:val="clear" w:color="auto" w:fill="FFFFFF" w:themeFill="background1"/>
          </w:tcPr>
          <w:p w14:paraId="03A5F9AB" w14:textId="6A826D97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SWM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BE4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1167BAAA" w14:textId="0602168E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370BF4F" w14:textId="3622CB0E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27681257" w14:textId="1B894AB4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E9468DF" w14:textId="085CA699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E8827F9" w14:textId="24AEE3EB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8726A0D" w14:textId="571A7702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782-1.394</w:t>
            </w:r>
          </w:p>
        </w:tc>
      </w:tr>
      <w:tr w:rsidR="00482B7D" w:rsidRPr="009D4EDC" w14:paraId="3A087F96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5157096F" w14:textId="0393ECA8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62" w:type="dxa"/>
            <w:shd w:val="clear" w:color="auto" w:fill="FFFFFF" w:themeFill="background1"/>
          </w:tcPr>
          <w:p w14:paraId="1311B986" w14:textId="28B317D1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SWM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BE6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2A07071F" w14:textId="13C5FB92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AA90800" w14:textId="05DB577B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71A4DCBC" w14:textId="0B2EB611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49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CB51859" w14:textId="7715A444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A73F882" w14:textId="0C32147B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E115577" w14:textId="19E4BCAD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57-1.210</w:t>
            </w:r>
          </w:p>
        </w:tc>
      </w:tr>
      <w:tr w:rsidR="00482B7D" w:rsidRPr="009D4EDC" w14:paraId="4C203D17" w14:textId="77777777" w:rsidTr="00482B7D">
        <w:trPr>
          <w:trHeight w:val="17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079AB53C" w14:textId="733765AB" w:rsidR="00482B7D" w:rsidRPr="009C2F2F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62" w:type="dxa"/>
            <w:shd w:val="clear" w:color="auto" w:fill="FFFFFF" w:themeFill="background1"/>
          </w:tcPr>
          <w:p w14:paraId="55277F29" w14:textId="79A57E38" w:rsidR="00482B7D" w:rsidRPr="009D4EDC" w:rsidRDefault="00482B7D" w:rsidP="00482B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SWM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9D4EDC">
              <w:rPr>
                <w:rFonts w:ascii="Times New Roman" w:hAnsi="Times New Roman" w:cs="Times New Roman"/>
                <w:sz w:val="20"/>
                <w:szCs w:val="20"/>
              </w:rPr>
              <w:t>BE8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674622DB" w14:textId="624842DF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8B41908" w14:textId="3DFF25CB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003109D9" w14:textId="64056483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4537750" w14:textId="02682F4B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1151BB8" w14:textId="1FBEE5C3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1D53A08" w14:textId="73A73B55" w:rsidR="00482B7D" w:rsidRPr="0098716D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716D">
              <w:rPr>
                <w:rFonts w:ascii="Times New Roman" w:eastAsia="Times New Roman" w:hAnsi="Times New Roman" w:cs="Times New Roman"/>
                <w:sz w:val="20"/>
                <w:szCs w:val="20"/>
              </w:rPr>
              <w:t>0.892-1.074</w:t>
            </w:r>
          </w:p>
        </w:tc>
      </w:tr>
      <w:tr w:rsidR="00482B7D" w:rsidRPr="009D4EDC" w14:paraId="0E1B760D" w14:textId="77777777" w:rsidTr="004A06C9">
        <w:trPr>
          <w:trHeight w:val="454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0A744C07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FFFFFF" w:themeFill="background1"/>
          </w:tcPr>
          <w:p w14:paraId="2A955AD2" w14:textId="77777777" w:rsidR="00482B7D" w:rsidRPr="009D4EDC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_Hlk152595963"/>
            <w:r w:rsidRPr="009D4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tor Screening Task </w:t>
            </w:r>
            <w:bookmarkEnd w:id="5"/>
            <w:r w:rsidRPr="009D4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T)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3EC9FF8F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65DDF8C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3A55EC74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D5CFBE1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337A321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87A1243" w14:textId="77777777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2B7D" w:rsidRPr="009D4EDC" w14:paraId="317F5FDD" w14:textId="77777777" w:rsidTr="00482B7D">
        <w:trPr>
          <w:trHeight w:val="269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40A1D246" w14:textId="2CFEBCFD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E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62" w:type="dxa"/>
            <w:shd w:val="clear" w:color="auto" w:fill="FFFFFF" w:themeFill="background1"/>
          </w:tcPr>
          <w:p w14:paraId="1B0CA53E" w14:textId="522AE93A" w:rsidR="00482B7D" w:rsidRPr="0080559E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MOT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4F2BFEE2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5DE0941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1215E4B3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5.205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CF35196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D8DC7ED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533BA03F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1.000-1.004</w:t>
            </w:r>
          </w:p>
        </w:tc>
      </w:tr>
      <w:tr w:rsidR="00482B7D" w:rsidRPr="009D4EDC" w14:paraId="3CB5F06F" w14:textId="77777777" w:rsidTr="00482B7D">
        <w:trPr>
          <w:trHeight w:val="260"/>
          <w:jc w:val="center"/>
        </w:trPr>
        <w:tc>
          <w:tcPr>
            <w:tcW w:w="1332" w:type="dxa"/>
            <w:shd w:val="clear" w:color="auto" w:fill="FFFFFF" w:themeFill="background1"/>
            <w:vAlign w:val="center"/>
          </w:tcPr>
          <w:p w14:paraId="7E8D65FE" w14:textId="43A4FDFE" w:rsidR="00482B7D" w:rsidRPr="009D4EDC" w:rsidRDefault="00482B7D" w:rsidP="0048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F2F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662" w:type="dxa"/>
            <w:shd w:val="clear" w:color="auto" w:fill="FFFFFF" w:themeFill="background1"/>
          </w:tcPr>
          <w:p w14:paraId="118EB0C5" w14:textId="309048A6" w:rsidR="00482B7D" w:rsidRPr="0080559E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MOT</w:t>
            </w:r>
            <w:r w:rsidR="00274FD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1352C0">
              <w:rPr>
                <w:rFonts w:ascii="Times New Roman" w:hAnsi="Times New Roman" w:cs="Times New Roman"/>
                <w:sz w:val="20"/>
                <w:szCs w:val="20"/>
              </w:rPr>
              <w:t>SDL</w:t>
            </w:r>
          </w:p>
        </w:tc>
        <w:tc>
          <w:tcPr>
            <w:tcW w:w="983" w:type="dxa"/>
            <w:shd w:val="clear" w:color="auto" w:fill="FFFFFF" w:themeFill="background1"/>
            <w:vAlign w:val="center"/>
          </w:tcPr>
          <w:p w14:paraId="2A2033D5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0714A0C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053275C5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5.834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BDCBE03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E7262D0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545AACA" w14:textId="77777777" w:rsidR="00482B7D" w:rsidRPr="007D6E29" w:rsidRDefault="00482B7D" w:rsidP="0048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6E29">
              <w:rPr>
                <w:rFonts w:ascii="Times New Roman" w:eastAsia="Times New Roman" w:hAnsi="Times New Roman" w:cs="Times New Roman"/>
                <w:sz w:val="20"/>
                <w:szCs w:val="20"/>
              </w:rPr>
              <w:t>1.001-1.007</w:t>
            </w:r>
          </w:p>
        </w:tc>
      </w:tr>
    </w:tbl>
    <w:p w14:paraId="5581570E" w14:textId="6E7F7B0C" w:rsidR="002609EE" w:rsidRDefault="002609EE" w:rsidP="005C7A4F">
      <w:pPr>
        <w:spacing w:line="360" w:lineRule="auto"/>
        <w:ind w:left="144"/>
        <w:rPr>
          <w:rFonts w:ascii="Times New Roman" w:hAnsi="Times New Roman" w:cs="Times New Roman"/>
          <w:sz w:val="20"/>
          <w:szCs w:val="20"/>
        </w:rPr>
      </w:pPr>
    </w:p>
    <w:bookmarkEnd w:id="1"/>
    <w:p w14:paraId="2E5ABF19" w14:textId="28ADDE08" w:rsidR="009A4E62" w:rsidRPr="0045198B" w:rsidRDefault="009A4E62" w:rsidP="00CA21E8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5198B">
        <w:rPr>
          <w:rFonts w:ascii="Times New Roman" w:hAnsi="Times New Roman" w:cs="Times New Roman"/>
          <w:b/>
          <w:bCs/>
          <w:sz w:val="20"/>
          <w:szCs w:val="20"/>
        </w:rPr>
        <w:lastRenderedPageBreak/>
        <w:t>Abbreviations:</w:t>
      </w:r>
      <w:r w:rsidR="00D942D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A61E7D7" w14:textId="4499B3D4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97F5C">
        <w:rPr>
          <w:rFonts w:ascii="Times New Roman" w:hAnsi="Times New Roman" w:cs="Times New Roman"/>
          <w:sz w:val="20"/>
          <w:szCs w:val="20"/>
          <w:lang w:val="en-GB"/>
        </w:rPr>
        <w:t xml:space="preserve">DMS MDL: </w:t>
      </w:r>
      <w:r w:rsidR="00B97F5C" w:rsidRPr="00B97F5C">
        <w:rPr>
          <w:rFonts w:ascii="Times New Roman" w:hAnsi="Times New Roman" w:cs="Times New Roman"/>
          <w:sz w:val="20"/>
          <w:szCs w:val="20"/>
          <w:lang w:val="en-GB"/>
        </w:rPr>
        <w:t>Delayed Match to Sample</w:t>
      </w:r>
      <w:r w:rsidRPr="00B97F5C">
        <w:rPr>
          <w:rFonts w:ascii="Times New Roman" w:hAnsi="Times New Roman" w:cs="Times New Roman"/>
          <w:sz w:val="20"/>
          <w:szCs w:val="20"/>
          <w:lang w:val="en-GB"/>
        </w:rPr>
        <w:t xml:space="preserve"> median latency</w:t>
      </w:r>
    </w:p>
    <w:p w14:paraId="49080111" w14:textId="7A4FEF63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6" w:name="_Hlk139469865"/>
      <w:r w:rsidRPr="00B97F5C">
        <w:rPr>
          <w:rFonts w:ascii="Times New Roman" w:hAnsi="Times New Roman" w:cs="Times New Roman"/>
          <w:sz w:val="20"/>
          <w:szCs w:val="20"/>
        </w:rPr>
        <w:t xml:space="preserve">DMS PC: </w:t>
      </w:r>
      <w:r w:rsidR="00B97F5C" w:rsidRPr="00B97F5C">
        <w:rPr>
          <w:rFonts w:ascii="Times New Roman" w:hAnsi="Times New Roman" w:cs="Times New Roman"/>
          <w:sz w:val="20"/>
          <w:szCs w:val="20"/>
          <w:lang w:val="en-GB"/>
        </w:rPr>
        <w:t>Delayed Match to Sample</w:t>
      </w:r>
      <w:r w:rsidRPr="00B97F5C">
        <w:rPr>
          <w:rFonts w:ascii="Times New Roman" w:hAnsi="Times New Roman" w:cs="Times New Roman"/>
          <w:sz w:val="20"/>
          <w:szCs w:val="20"/>
        </w:rPr>
        <w:t xml:space="preserve"> percent correct</w:t>
      </w:r>
    </w:p>
    <w:bookmarkEnd w:id="6"/>
    <w:p w14:paraId="531DBA79" w14:textId="68381D2A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DMS PEGE: </w:t>
      </w:r>
      <w:r w:rsidR="00B97F5C" w:rsidRPr="00B97F5C">
        <w:rPr>
          <w:rFonts w:ascii="Times New Roman" w:hAnsi="Times New Roman" w:cs="Times New Roman"/>
          <w:sz w:val="20"/>
          <w:szCs w:val="20"/>
          <w:lang w:val="en-GB"/>
        </w:rPr>
        <w:t>Delayed Match to Sample</w:t>
      </w:r>
      <w:r w:rsidRPr="00B97F5C">
        <w:rPr>
          <w:rFonts w:ascii="Times New Roman" w:hAnsi="Times New Roman" w:cs="Times New Roman"/>
          <w:sz w:val="20"/>
          <w:szCs w:val="20"/>
        </w:rPr>
        <w:t xml:space="preserve"> probability of error given error</w:t>
      </w:r>
    </w:p>
    <w:p w14:paraId="368790DE" w14:textId="686AB1EA" w:rsidR="009A4E62" w:rsidRPr="00B97F5C" w:rsidRDefault="009A4E62" w:rsidP="00653131">
      <w:pPr>
        <w:spacing w:line="360" w:lineRule="auto"/>
        <w:rPr>
          <w:rFonts w:ascii="Times New Roman" w:hAnsi="Times New Roman"/>
          <w:sz w:val="20"/>
          <w:szCs w:val="20"/>
          <w:cs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DMSPC0: </w:t>
      </w:r>
      <w:r w:rsidR="00B97F5C" w:rsidRPr="00B97F5C">
        <w:rPr>
          <w:rFonts w:ascii="Times New Roman" w:hAnsi="Times New Roman" w:cs="Times New Roman"/>
          <w:sz w:val="20"/>
          <w:szCs w:val="20"/>
          <w:lang w:val="en-GB"/>
        </w:rPr>
        <w:t>Delayed Match to Sample</w:t>
      </w:r>
      <w:r w:rsidRPr="00B97F5C">
        <w:rPr>
          <w:rFonts w:ascii="Times New Roman" w:hAnsi="Times New Roman" w:cs="Times New Roman"/>
          <w:sz w:val="20"/>
          <w:szCs w:val="20"/>
        </w:rPr>
        <w:t xml:space="preserve"> percent correct 0 second delay</w:t>
      </w:r>
    </w:p>
    <w:p w14:paraId="09CD777C" w14:textId="0F92255C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7" w:name="_Hlk139469998"/>
      <w:r w:rsidRPr="00B97F5C">
        <w:rPr>
          <w:rFonts w:ascii="Times New Roman" w:hAnsi="Times New Roman" w:cs="Times New Roman"/>
          <w:sz w:val="20"/>
          <w:szCs w:val="20"/>
        </w:rPr>
        <w:t xml:space="preserve">DMSPC4: </w:t>
      </w:r>
      <w:r w:rsidR="00B97F5C" w:rsidRPr="00B97F5C">
        <w:rPr>
          <w:rFonts w:ascii="Times New Roman" w:hAnsi="Times New Roman" w:cs="Times New Roman"/>
          <w:sz w:val="20"/>
          <w:szCs w:val="20"/>
          <w:lang w:val="en-GB"/>
        </w:rPr>
        <w:t>Delayed Match to Sample</w:t>
      </w:r>
      <w:r w:rsidRPr="00B97F5C">
        <w:rPr>
          <w:rFonts w:ascii="Times New Roman" w:hAnsi="Times New Roman" w:cs="Times New Roman"/>
          <w:sz w:val="20"/>
          <w:szCs w:val="20"/>
        </w:rPr>
        <w:t xml:space="preserve"> percent correct 4 second delay</w:t>
      </w:r>
      <w:bookmarkEnd w:id="7"/>
    </w:p>
    <w:p w14:paraId="2A6D7391" w14:textId="0128BA28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97F5C">
        <w:rPr>
          <w:rFonts w:ascii="Times New Roman" w:hAnsi="Times New Roman" w:cs="Times New Roman"/>
          <w:kern w:val="0"/>
          <w:sz w:val="20"/>
          <w:szCs w:val="20"/>
        </w:rPr>
        <w:t xml:space="preserve">DMSPC12: </w:t>
      </w:r>
      <w:r w:rsidR="00B97F5C" w:rsidRPr="00B97F5C">
        <w:rPr>
          <w:rFonts w:ascii="Times New Roman" w:hAnsi="Times New Roman" w:cs="Times New Roman"/>
          <w:sz w:val="20"/>
          <w:szCs w:val="20"/>
          <w:lang w:val="en-GB"/>
        </w:rPr>
        <w:t>Delayed Match to Sample</w:t>
      </w:r>
      <w:r w:rsidRPr="00B97F5C">
        <w:rPr>
          <w:rFonts w:ascii="Times New Roman" w:hAnsi="Times New Roman" w:cs="Times New Roman"/>
          <w:kern w:val="0"/>
          <w:sz w:val="20"/>
          <w:szCs w:val="20"/>
        </w:rPr>
        <w:t xml:space="preserve"> percent correct 12 second delay</w:t>
      </w:r>
    </w:p>
    <w:p w14:paraId="43F738E6" w14:textId="43B8376A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8" w:name="_Hlk139470025"/>
      <w:r w:rsidRPr="00B97F5C">
        <w:rPr>
          <w:rFonts w:ascii="Times New Roman" w:hAnsi="Times New Roman" w:cs="Times New Roman"/>
          <w:kern w:val="0"/>
          <w:sz w:val="20"/>
          <w:szCs w:val="20"/>
        </w:rPr>
        <w:t xml:space="preserve">DMS PCAD: </w:t>
      </w:r>
      <w:r w:rsidR="00B97F5C" w:rsidRPr="00B97F5C">
        <w:rPr>
          <w:rFonts w:ascii="Times New Roman" w:hAnsi="Times New Roman" w:cs="Times New Roman"/>
          <w:sz w:val="20"/>
          <w:szCs w:val="20"/>
          <w:lang w:val="en-GB"/>
        </w:rPr>
        <w:t>Delayed Match to Sample</w:t>
      </w:r>
      <w:r w:rsidRPr="00B97F5C">
        <w:rPr>
          <w:rFonts w:ascii="Times New Roman" w:hAnsi="Times New Roman" w:cs="Times New Roman"/>
          <w:kern w:val="0"/>
          <w:sz w:val="20"/>
          <w:szCs w:val="20"/>
        </w:rPr>
        <w:t xml:space="preserve"> percent corrects all delay</w:t>
      </w:r>
    </w:p>
    <w:bookmarkEnd w:id="8"/>
    <w:p w14:paraId="7E4EA45F" w14:textId="210EE706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97F5C">
        <w:rPr>
          <w:rFonts w:ascii="Times New Roman" w:hAnsi="Times New Roman" w:cs="Times New Roman"/>
          <w:kern w:val="0"/>
          <w:sz w:val="20"/>
          <w:szCs w:val="20"/>
        </w:rPr>
        <w:t xml:space="preserve">DMS PCS: </w:t>
      </w:r>
      <w:r w:rsidR="00B97F5C" w:rsidRPr="00B97F5C">
        <w:rPr>
          <w:rFonts w:ascii="Times New Roman" w:hAnsi="Times New Roman" w:cs="Times New Roman"/>
          <w:sz w:val="20"/>
          <w:szCs w:val="20"/>
          <w:lang w:val="en-GB"/>
        </w:rPr>
        <w:t>Delayed Match to Sample</w:t>
      </w:r>
      <w:r w:rsidRPr="00B97F5C">
        <w:rPr>
          <w:rFonts w:ascii="Times New Roman" w:hAnsi="Times New Roman" w:cs="Times New Roman"/>
          <w:kern w:val="0"/>
          <w:sz w:val="20"/>
          <w:szCs w:val="20"/>
        </w:rPr>
        <w:t xml:space="preserve"> percent correct (Simultaneous)</w:t>
      </w:r>
    </w:p>
    <w:p w14:paraId="10A5ADF4" w14:textId="0637408E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OTS MLFC: </w:t>
      </w:r>
      <w:bookmarkStart w:id="9" w:name="_Hlk152596106"/>
      <w:r w:rsidR="00B97F5C" w:rsidRPr="00B97F5C">
        <w:rPr>
          <w:rFonts w:ascii="Times New Roman" w:hAnsi="Times New Roman" w:cs="Times New Roman"/>
          <w:sz w:val="20"/>
          <w:szCs w:val="20"/>
        </w:rPr>
        <w:t>One Touch Stockings of Cambridge</w:t>
      </w:r>
      <w:r w:rsidRPr="00B97F5C">
        <w:rPr>
          <w:rFonts w:ascii="Times New Roman" w:hAnsi="Times New Roman" w:cs="Times New Roman"/>
          <w:sz w:val="20"/>
          <w:szCs w:val="20"/>
        </w:rPr>
        <w:t xml:space="preserve"> </w:t>
      </w:r>
      <w:bookmarkEnd w:id="9"/>
      <w:r w:rsidRPr="00B97F5C">
        <w:rPr>
          <w:rFonts w:ascii="Times New Roman" w:hAnsi="Times New Roman" w:cs="Times New Roman"/>
          <w:sz w:val="20"/>
          <w:szCs w:val="20"/>
        </w:rPr>
        <w:t>median latency to first choice</w:t>
      </w:r>
    </w:p>
    <w:p w14:paraId="3F0F249C" w14:textId="143345D4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OTS PSFC: </w:t>
      </w:r>
      <w:r w:rsidR="00B97F5C" w:rsidRPr="00B97F5C">
        <w:rPr>
          <w:rFonts w:ascii="Times New Roman" w:hAnsi="Times New Roman" w:cs="Times New Roman"/>
          <w:sz w:val="20"/>
          <w:szCs w:val="20"/>
        </w:rPr>
        <w:t>One Touch Stockings of Cambridge</w:t>
      </w:r>
      <w:r w:rsidRPr="00B97F5C">
        <w:rPr>
          <w:rFonts w:ascii="Times New Roman" w:hAnsi="Times New Roman" w:cs="Times New Roman"/>
          <w:sz w:val="20"/>
          <w:szCs w:val="20"/>
        </w:rPr>
        <w:t xml:space="preserve"> probability solved on first choice</w:t>
      </w:r>
    </w:p>
    <w:p w14:paraId="42FC4CA3" w14:textId="13BB9237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PAL TEA: </w:t>
      </w:r>
      <w:r w:rsidR="00B97F5C" w:rsidRPr="00B97F5C">
        <w:rPr>
          <w:rFonts w:ascii="Times New Roman" w:hAnsi="Times New Roman" w:cs="Times New Roman"/>
          <w:sz w:val="20"/>
          <w:szCs w:val="20"/>
        </w:rPr>
        <w:t>Paired Associates Learning</w:t>
      </w:r>
      <w:r w:rsidRPr="00B97F5C">
        <w:rPr>
          <w:rFonts w:ascii="Times New Roman" w:hAnsi="Times New Roman" w:cs="Times New Roman"/>
          <w:sz w:val="20"/>
          <w:szCs w:val="20"/>
        </w:rPr>
        <w:t xml:space="preserve"> total errors (adjusted)</w:t>
      </w:r>
    </w:p>
    <w:p w14:paraId="6414EC7E" w14:textId="3712FF90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>PAL</w:t>
      </w:r>
      <w:r w:rsidR="00B97F5C" w:rsidRPr="00B97F5C">
        <w:rPr>
          <w:rFonts w:ascii="Times New Roman" w:hAnsi="Times New Roman" w:hint="cs"/>
          <w:sz w:val="20"/>
          <w:szCs w:val="20"/>
          <w:cs/>
        </w:rPr>
        <w:t xml:space="preserve"> </w:t>
      </w:r>
      <w:r w:rsidRPr="00B97F5C">
        <w:rPr>
          <w:rFonts w:ascii="Times New Roman" w:hAnsi="Times New Roman" w:cs="Times New Roman"/>
          <w:sz w:val="20"/>
          <w:szCs w:val="20"/>
        </w:rPr>
        <w:t xml:space="preserve">FAMS: </w:t>
      </w:r>
      <w:r w:rsidR="00B97F5C" w:rsidRPr="00B97F5C">
        <w:rPr>
          <w:rFonts w:ascii="Times New Roman" w:hAnsi="Times New Roman" w:cs="Times New Roman"/>
          <w:sz w:val="20"/>
          <w:szCs w:val="20"/>
        </w:rPr>
        <w:t>Paired Associates Learning</w:t>
      </w:r>
      <w:r w:rsidRPr="00B97F5C">
        <w:rPr>
          <w:rFonts w:ascii="Times New Roman" w:hAnsi="Times New Roman" w:cs="Times New Roman"/>
          <w:sz w:val="20"/>
          <w:szCs w:val="20"/>
        </w:rPr>
        <w:t xml:space="preserve"> first attempt memory score</w:t>
      </w:r>
    </w:p>
    <w:p w14:paraId="11C19177" w14:textId="7E232B63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PRM PCI: </w:t>
      </w:r>
      <w:r w:rsidR="00B97F5C" w:rsidRPr="00B97F5C">
        <w:rPr>
          <w:rFonts w:ascii="Times New Roman" w:hAnsi="Times New Roman" w:cs="Times New Roman"/>
          <w:sz w:val="20"/>
          <w:szCs w:val="20"/>
        </w:rPr>
        <w:t>Pattern Recognition Memory</w:t>
      </w:r>
      <w:r w:rsidRPr="00B97F5C">
        <w:rPr>
          <w:rFonts w:ascii="Times New Roman" w:hAnsi="Times New Roman" w:cs="Times New Roman"/>
          <w:sz w:val="20"/>
          <w:szCs w:val="20"/>
        </w:rPr>
        <w:t xml:space="preserve"> percent correct immediate</w:t>
      </w:r>
    </w:p>
    <w:p w14:paraId="49F64717" w14:textId="29AC1740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PRM PCD: </w:t>
      </w:r>
      <w:r w:rsidR="00B97F5C" w:rsidRPr="00B97F5C">
        <w:rPr>
          <w:rFonts w:ascii="Times New Roman" w:hAnsi="Times New Roman" w:cs="Times New Roman"/>
          <w:sz w:val="20"/>
          <w:szCs w:val="20"/>
        </w:rPr>
        <w:t>Pattern Recognition Memory</w:t>
      </w:r>
      <w:r w:rsidRPr="00B97F5C">
        <w:rPr>
          <w:rFonts w:ascii="Times New Roman" w:hAnsi="Times New Roman" w:cs="Times New Roman"/>
          <w:sz w:val="20"/>
          <w:szCs w:val="20"/>
        </w:rPr>
        <w:t xml:space="preserve"> percent correct delayed</w:t>
      </w:r>
    </w:p>
    <w:p w14:paraId="0812146D" w14:textId="425A3051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RTI FMDMT: </w:t>
      </w:r>
      <w:r w:rsidR="00B97F5C" w:rsidRPr="00B97F5C">
        <w:rPr>
          <w:rFonts w:ascii="Times New Roman" w:hAnsi="Times New Roman" w:cs="Times New Roman"/>
          <w:sz w:val="20"/>
          <w:szCs w:val="20"/>
        </w:rPr>
        <w:t xml:space="preserve">Reaction Time Task </w:t>
      </w:r>
      <w:r w:rsidRPr="00B97F5C">
        <w:rPr>
          <w:rFonts w:ascii="Times New Roman" w:hAnsi="Times New Roman" w:cs="Times New Roman"/>
          <w:sz w:val="20"/>
          <w:szCs w:val="20"/>
        </w:rPr>
        <w:t>median five-choice time</w:t>
      </w:r>
    </w:p>
    <w:p w14:paraId="38A64F9F" w14:textId="24385B10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RTI FMDRT: </w:t>
      </w:r>
      <w:r w:rsidR="00B97F5C" w:rsidRPr="00B97F5C">
        <w:rPr>
          <w:rFonts w:ascii="Times New Roman" w:hAnsi="Times New Roman" w:cs="Times New Roman"/>
          <w:sz w:val="20"/>
          <w:szCs w:val="20"/>
        </w:rPr>
        <w:t>Reaction Time Task</w:t>
      </w:r>
      <w:r w:rsidRPr="00B97F5C">
        <w:rPr>
          <w:rFonts w:ascii="Times New Roman" w:hAnsi="Times New Roman" w:cs="Times New Roman"/>
          <w:sz w:val="20"/>
          <w:szCs w:val="20"/>
        </w:rPr>
        <w:t xml:space="preserve"> median five-choice reaction time</w:t>
      </w:r>
    </w:p>
    <w:p w14:paraId="64CD72C2" w14:textId="1F7BBC41" w:rsidR="00EC2621" w:rsidRPr="00B97F5C" w:rsidRDefault="009A4E62" w:rsidP="00745F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RIT SMDMT: </w:t>
      </w:r>
      <w:r w:rsidR="00B97F5C" w:rsidRPr="00B97F5C">
        <w:rPr>
          <w:rFonts w:ascii="Times New Roman" w:hAnsi="Times New Roman" w:cs="Times New Roman"/>
          <w:sz w:val="20"/>
          <w:szCs w:val="20"/>
        </w:rPr>
        <w:t>Reaction Time Task</w:t>
      </w:r>
      <w:r w:rsidRPr="00B97F5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B97F5C">
        <w:rPr>
          <w:rFonts w:ascii="Times New Roman" w:hAnsi="Times New Roman" w:cs="Times New Roman"/>
          <w:sz w:val="20"/>
          <w:szCs w:val="20"/>
        </w:rPr>
        <w:t>simple</w:t>
      </w:r>
      <w:proofErr w:type="gramEnd"/>
      <w:r w:rsidRPr="00B97F5C">
        <w:rPr>
          <w:rFonts w:ascii="Times New Roman" w:hAnsi="Times New Roman" w:cs="Times New Roman"/>
          <w:sz w:val="20"/>
          <w:szCs w:val="20"/>
        </w:rPr>
        <w:t xml:space="preserve"> Median Movement Time</w:t>
      </w:r>
    </w:p>
    <w:p w14:paraId="15D6FF5D" w14:textId="7C5CA1D2" w:rsidR="009A4E62" w:rsidRPr="00B97F5C" w:rsidRDefault="009A4E62" w:rsidP="00745F8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RVP PFA: </w:t>
      </w:r>
      <w:bookmarkStart w:id="10" w:name="_Hlk152596085"/>
      <w:r w:rsidR="00B97F5C" w:rsidRPr="00B97F5C">
        <w:rPr>
          <w:rFonts w:ascii="Times New Roman" w:hAnsi="Times New Roman" w:cs="Times New Roman"/>
          <w:sz w:val="20"/>
          <w:szCs w:val="20"/>
        </w:rPr>
        <w:t>Rapid Visual Information Processing</w:t>
      </w:r>
      <w:r w:rsidRPr="00B97F5C">
        <w:rPr>
          <w:rFonts w:ascii="Times New Roman" w:hAnsi="Times New Roman" w:cs="Times New Roman"/>
          <w:sz w:val="20"/>
          <w:szCs w:val="20"/>
        </w:rPr>
        <w:t xml:space="preserve"> probability of false alarm</w:t>
      </w:r>
      <w:bookmarkEnd w:id="10"/>
    </w:p>
    <w:p w14:paraId="740F4AAE" w14:textId="39D15E8E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RVP A´: </w:t>
      </w:r>
      <w:r w:rsidR="00B97F5C" w:rsidRPr="00B97F5C">
        <w:rPr>
          <w:rFonts w:ascii="Times New Roman" w:hAnsi="Times New Roman" w:cs="Times New Roman"/>
          <w:sz w:val="20"/>
          <w:szCs w:val="20"/>
        </w:rPr>
        <w:t xml:space="preserve">Rapid Visual Information Processing </w:t>
      </w:r>
      <w:proofErr w:type="spellStart"/>
      <w:proofErr w:type="gramStart"/>
      <w:r w:rsidRPr="00B97F5C">
        <w:rPr>
          <w:rFonts w:ascii="Times New Roman" w:hAnsi="Times New Roman" w:cs="Times New Roman"/>
          <w:sz w:val="20"/>
          <w:szCs w:val="20"/>
        </w:rPr>
        <w:t>processing</w:t>
      </w:r>
      <w:proofErr w:type="spellEnd"/>
      <w:proofErr w:type="gramEnd"/>
      <w:r w:rsidRPr="00B97F5C">
        <w:rPr>
          <w:rFonts w:ascii="Times New Roman" w:hAnsi="Times New Roman" w:cs="Times New Roman"/>
          <w:sz w:val="20"/>
          <w:szCs w:val="20"/>
        </w:rPr>
        <w:t xml:space="preserve"> A prime</w:t>
      </w:r>
    </w:p>
    <w:p w14:paraId="09B0E263" w14:textId="1F072B3B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RVP MDL: </w:t>
      </w:r>
      <w:bookmarkStart w:id="11" w:name="_Hlk152595988"/>
      <w:r w:rsidR="00B97F5C" w:rsidRPr="00B97F5C">
        <w:rPr>
          <w:rFonts w:ascii="Times New Roman" w:hAnsi="Times New Roman" w:cs="Times New Roman"/>
          <w:sz w:val="20"/>
          <w:szCs w:val="20"/>
        </w:rPr>
        <w:t>Rapid Visual Information Processing</w:t>
      </w:r>
      <w:r w:rsidRPr="00B97F5C">
        <w:rPr>
          <w:rFonts w:ascii="Times New Roman" w:hAnsi="Times New Roman" w:cs="Times New Roman"/>
          <w:sz w:val="20"/>
          <w:szCs w:val="20"/>
        </w:rPr>
        <w:t xml:space="preserve"> </w:t>
      </w:r>
      <w:bookmarkEnd w:id="11"/>
      <w:r w:rsidRPr="00B97F5C">
        <w:rPr>
          <w:rFonts w:ascii="Times New Roman" w:hAnsi="Times New Roman" w:cs="Times New Roman"/>
          <w:sz w:val="20"/>
          <w:szCs w:val="20"/>
        </w:rPr>
        <w:t>median response latency</w:t>
      </w:r>
    </w:p>
    <w:p w14:paraId="61E9961A" w14:textId="74538FD7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SWM BE468: </w:t>
      </w:r>
      <w:r w:rsidR="00B97F5C" w:rsidRPr="00B97F5C">
        <w:rPr>
          <w:rFonts w:ascii="Times New Roman" w:hAnsi="Times New Roman" w:cs="Times New Roman"/>
          <w:sz w:val="20"/>
          <w:szCs w:val="20"/>
        </w:rPr>
        <w:t>Spatial Working Memory</w:t>
      </w:r>
      <w:r w:rsidRPr="00B97F5C">
        <w:rPr>
          <w:rFonts w:ascii="Times New Roman" w:hAnsi="Times New Roman" w:cs="Times New Roman"/>
          <w:sz w:val="20"/>
          <w:szCs w:val="20"/>
        </w:rPr>
        <w:t xml:space="preserve"> between errors (4-8 boxes)</w:t>
      </w:r>
    </w:p>
    <w:p w14:paraId="59304EBE" w14:textId="66049E77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12" w:name="_Hlk139748005"/>
      <w:r w:rsidRPr="00B97F5C">
        <w:rPr>
          <w:rFonts w:ascii="Times New Roman" w:hAnsi="Times New Roman" w:cs="Times New Roman"/>
          <w:sz w:val="20"/>
          <w:szCs w:val="20"/>
        </w:rPr>
        <w:t xml:space="preserve">SWMS: </w:t>
      </w:r>
      <w:r w:rsidR="00B97F5C" w:rsidRPr="00B97F5C">
        <w:rPr>
          <w:rFonts w:ascii="Times New Roman" w:hAnsi="Times New Roman" w:cs="Times New Roman"/>
          <w:sz w:val="20"/>
          <w:szCs w:val="20"/>
        </w:rPr>
        <w:t>Spatial Working Memory</w:t>
      </w:r>
      <w:r w:rsidRPr="00B97F5C">
        <w:rPr>
          <w:rFonts w:ascii="Times New Roman" w:hAnsi="Times New Roman" w:cs="Times New Roman"/>
          <w:sz w:val="20"/>
          <w:szCs w:val="20"/>
        </w:rPr>
        <w:t xml:space="preserve"> strategy score (6 or more)</w:t>
      </w:r>
    </w:p>
    <w:bookmarkEnd w:id="12"/>
    <w:p w14:paraId="2D49AD0F" w14:textId="692171F0" w:rsidR="009A4E62" w:rsidRPr="00B97F5C" w:rsidRDefault="009A4E62" w:rsidP="006531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7F5C">
        <w:rPr>
          <w:rFonts w:ascii="Times New Roman" w:hAnsi="Times New Roman" w:cs="Times New Roman"/>
          <w:sz w:val="20"/>
          <w:szCs w:val="20"/>
        </w:rPr>
        <w:t xml:space="preserve">SWMBE8: </w:t>
      </w:r>
      <w:r w:rsidR="00B97F5C" w:rsidRPr="00B97F5C">
        <w:rPr>
          <w:rFonts w:ascii="Times New Roman" w:hAnsi="Times New Roman" w:cs="Times New Roman"/>
          <w:sz w:val="20"/>
          <w:szCs w:val="20"/>
        </w:rPr>
        <w:t>Spatial Working Memory</w:t>
      </w:r>
      <w:r w:rsidRPr="00B97F5C">
        <w:rPr>
          <w:rFonts w:ascii="Times New Roman" w:hAnsi="Times New Roman" w:cs="Times New Roman"/>
          <w:sz w:val="20"/>
          <w:szCs w:val="20"/>
        </w:rPr>
        <w:t xml:space="preserve"> between errors 8 boxes</w:t>
      </w:r>
    </w:p>
    <w:p w14:paraId="3E058152" w14:textId="3AE84CCB" w:rsidR="00B97F5C" w:rsidRPr="00522012" w:rsidRDefault="00B97F5C" w:rsidP="00B97F5C">
      <w:pPr>
        <w:rPr>
          <w:rFonts w:ascii="Times New Roman" w:hAnsi="Times New Roman" w:cs="Times New Roman"/>
          <w:kern w:val="0"/>
          <w:sz w:val="20"/>
          <w:szCs w:val="20"/>
        </w:rPr>
      </w:pPr>
      <w:r w:rsidRPr="00522012">
        <w:rPr>
          <w:rFonts w:ascii="Times New Roman" w:hAnsi="Times New Roman" w:cs="Times New Roman"/>
          <w:kern w:val="0"/>
          <w:sz w:val="20"/>
          <w:szCs w:val="20"/>
        </w:rPr>
        <w:t xml:space="preserve">MOT ML: </w:t>
      </w:r>
      <w:r w:rsidR="007F2FB7" w:rsidRPr="00522012">
        <w:rPr>
          <w:rFonts w:ascii="Times New Roman" w:hAnsi="Times New Roman" w:cs="Times New Roman"/>
          <w:sz w:val="20"/>
          <w:szCs w:val="20"/>
        </w:rPr>
        <w:t>Motor Screening Task</w:t>
      </w:r>
      <w:r w:rsidRPr="00522012">
        <w:rPr>
          <w:rFonts w:ascii="Times New Roman" w:hAnsi="Times New Roman" w:cs="Times New Roman"/>
          <w:kern w:val="0"/>
          <w:sz w:val="20"/>
          <w:szCs w:val="20"/>
        </w:rPr>
        <w:t xml:space="preserve"> mean latency</w:t>
      </w:r>
    </w:p>
    <w:p w14:paraId="71BECB83" w14:textId="79C2D1DE" w:rsidR="009E6585" w:rsidRPr="00522012" w:rsidRDefault="00B97F5C" w:rsidP="00B97F5C">
      <w:pPr>
        <w:rPr>
          <w:rFonts w:ascii="Times New Roman" w:hAnsi="Times New Roman" w:cs="Times New Roman"/>
          <w:kern w:val="0"/>
          <w:sz w:val="20"/>
          <w:szCs w:val="20"/>
        </w:rPr>
      </w:pPr>
      <w:r w:rsidRPr="00522012">
        <w:rPr>
          <w:rFonts w:ascii="Times New Roman" w:hAnsi="Times New Roman" w:cs="Times New Roman"/>
          <w:kern w:val="0"/>
          <w:sz w:val="20"/>
          <w:szCs w:val="20"/>
        </w:rPr>
        <w:t xml:space="preserve">MOT SDL: </w:t>
      </w:r>
      <w:r w:rsidR="007F2FB7" w:rsidRPr="00522012">
        <w:rPr>
          <w:rFonts w:ascii="Times New Roman" w:hAnsi="Times New Roman" w:cs="Times New Roman"/>
          <w:sz w:val="20"/>
          <w:szCs w:val="20"/>
        </w:rPr>
        <w:t>Motor Screening Task</w:t>
      </w:r>
      <w:r w:rsidRPr="00522012">
        <w:rPr>
          <w:rFonts w:ascii="Times New Roman" w:hAnsi="Times New Roman" w:cs="Times New Roman"/>
          <w:kern w:val="0"/>
          <w:sz w:val="20"/>
          <w:szCs w:val="20"/>
        </w:rPr>
        <w:t xml:space="preserve"> standard deviation of the mean latency</w:t>
      </w:r>
      <w:r w:rsidR="009E6585" w:rsidRPr="00522012"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49DBC397" w14:textId="77777777" w:rsidR="009E6585" w:rsidRPr="00B97F5C" w:rsidRDefault="009E6585" w:rsidP="0098716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7D3183EA" w14:textId="1E3D51A8" w:rsidR="00EC2621" w:rsidRDefault="009E6585" w:rsidP="0098716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66D918C" wp14:editId="71A7AAF4">
            <wp:extent cx="6637047" cy="3893925"/>
            <wp:effectExtent l="0" t="0" r="0" b="0"/>
            <wp:docPr id="1864489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2376" cy="3914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D65457" w14:textId="77777777" w:rsidR="002145D2" w:rsidRDefault="002145D2" w:rsidP="009E65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2F76BA5" w14:textId="31FE0686" w:rsidR="009E6585" w:rsidRDefault="009E6585" w:rsidP="009E65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145D2">
        <w:rPr>
          <w:rFonts w:ascii="Times New Roman" w:hAnsi="Times New Roman" w:cs="Times New Roman"/>
          <w:b/>
          <w:bCs/>
          <w:kern w:val="0"/>
          <w:sz w:val="24"/>
          <w:szCs w:val="24"/>
        </w:rPr>
        <w:t>ESF, Figure 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Clustered bar graph showing the z scores of the subdomains of 14 key Cambridge Neuropsychological Test Automated Battery (CANTAB) test scores </w:t>
      </w:r>
      <w:r w:rsidR="002145D2">
        <w:rPr>
          <w:rFonts w:ascii="Times New Roman" w:hAnsi="Times New Roman" w:cs="Times New Roman"/>
          <w:kern w:val="0"/>
          <w:sz w:val="24"/>
          <w:szCs w:val="24"/>
        </w:rPr>
        <w:t xml:space="preserve">in amnestic mild cognitive impairment </w:t>
      </w:r>
      <w:r w:rsidR="00A3317B">
        <w:rPr>
          <w:rFonts w:ascii="Times New Roman" w:hAnsi="Times New Roman" w:cs="Times New Roman"/>
          <w:kern w:val="0"/>
          <w:sz w:val="24"/>
          <w:szCs w:val="24"/>
        </w:rPr>
        <w:t xml:space="preserve">(MCI) </w:t>
      </w:r>
      <w:r w:rsidR="002145D2">
        <w:rPr>
          <w:rFonts w:ascii="Times New Roman" w:hAnsi="Times New Roman" w:cs="Times New Roman"/>
          <w:kern w:val="0"/>
          <w:sz w:val="24"/>
          <w:szCs w:val="24"/>
        </w:rPr>
        <w:t>versus healthy controls</w:t>
      </w:r>
      <w:r w:rsidR="00A3317B">
        <w:rPr>
          <w:rFonts w:ascii="Times New Roman" w:hAnsi="Times New Roman" w:cs="Times New Roman"/>
          <w:kern w:val="0"/>
          <w:sz w:val="24"/>
          <w:szCs w:val="24"/>
        </w:rPr>
        <w:t xml:space="preserve"> (HC)</w:t>
      </w:r>
      <w:r w:rsidR="002145D2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951F6">
        <w:rPr>
          <w:rFonts w:ascii="Times New Roman" w:hAnsi="Times New Roman" w:cs="Times New Roman"/>
          <w:kern w:val="0"/>
          <w:sz w:val="24"/>
          <w:szCs w:val="24"/>
        </w:rPr>
        <w:t xml:space="preserve"> See ESF, Table 2 for abbreviations.</w:t>
      </w:r>
    </w:p>
    <w:p w14:paraId="68F0E430" w14:textId="77777777" w:rsidR="002145D2" w:rsidRDefault="002145D2" w:rsidP="009E65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588ACE8" w14:textId="77777777" w:rsidR="002145D2" w:rsidRDefault="002145D2" w:rsidP="009E65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D232B35" w14:textId="093D5531" w:rsidR="002145D2" w:rsidRDefault="002145D2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0F9F07A" w14:textId="5BB627EE" w:rsidR="002145D2" w:rsidRDefault="002145D2" w:rsidP="009E65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78DFA57E" wp14:editId="0FDCBD79">
            <wp:extent cx="6456875" cy="3786691"/>
            <wp:effectExtent l="0" t="0" r="1270" b="4445"/>
            <wp:docPr id="13055439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4038" cy="3796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2F695D" w14:textId="77777777" w:rsidR="006951F6" w:rsidRDefault="002145D2" w:rsidP="006951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145D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SF, 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Clustered bar graph showing the z scores of the subdomains of 14 key Cambridge Neuropsychological Test Automated Battery (CANTAB) test scores in amnestic mild cognitive impairment </w:t>
      </w:r>
      <w:r w:rsidR="00D3042C">
        <w:rPr>
          <w:rFonts w:ascii="Times New Roman" w:hAnsi="Times New Roman" w:cs="Times New Roman"/>
          <w:kern w:val="0"/>
          <w:sz w:val="24"/>
          <w:szCs w:val="24"/>
        </w:rPr>
        <w:t xml:space="preserve">(MCI) </w:t>
      </w:r>
      <w:r>
        <w:rPr>
          <w:rFonts w:ascii="Times New Roman" w:hAnsi="Times New Roman" w:cs="Times New Roman"/>
          <w:kern w:val="0"/>
          <w:sz w:val="24"/>
          <w:szCs w:val="24"/>
        </w:rPr>
        <w:t>versus healthy controls</w:t>
      </w:r>
      <w:r w:rsidR="00D3042C">
        <w:rPr>
          <w:rFonts w:ascii="Times New Roman" w:hAnsi="Times New Roman" w:cs="Times New Roman"/>
          <w:kern w:val="0"/>
          <w:sz w:val="24"/>
          <w:szCs w:val="24"/>
        </w:rPr>
        <w:t xml:space="preserve"> (HC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="006951F6">
        <w:rPr>
          <w:rFonts w:ascii="Times New Roman" w:hAnsi="Times New Roman" w:cs="Times New Roman"/>
          <w:kern w:val="0"/>
          <w:sz w:val="24"/>
          <w:szCs w:val="24"/>
        </w:rPr>
        <w:t xml:space="preserve"> See ESF, Table 2 for abbreviations.</w:t>
      </w:r>
    </w:p>
    <w:p w14:paraId="67CB685E" w14:textId="12E9C03F" w:rsidR="002145D2" w:rsidRDefault="002145D2" w:rsidP="002145D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09BC7CA" w14:textId="77777777" w:rsidR="009E6585" w:rsidRDefault="009E6585" w:rsidP="00E92F63">
      <w:pPr>
        <w:spacing w:line="360" w:lineRule="auto"/>
        <w:rPr>
          <w:noProof/>
        </w:rPr>
      </w:pPr>
    </w:p>
    <w:p w14:paraId="0457AC9C" w14:textId="77777777" w:rsidR="009E6585" w:rsidRDefault="009E6585" w:rsidP="00E92F63">
      <w:pPr>
        <w:spacing w:line="360" w:lineRule="auto"/>
        <w:rPr>
          <w:noProof/>
        </w:rPr>
      </w:pPr>
    </w:p>
    <w:p w14:paraId="092D1F19" w14:textId="07A4452D" w:rsidR="008C2D2B" w:rsidRDefault="008C2D2B" w:rsidP="00E92F6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2255DF" w14:textId="7E45258C" w:rsidR="009E6585" w:rsidRDefault="009E65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DBE6E63" w14:textId="06A8E06E" w:rsidR="009E6585" w:rsidRDefault="00A126EA" w:rsidP="00E92F6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3D7273E" wp14:editId="5ECB1813">
            <wp:extent cx="6319772" cy="3713698"/>
            <wp:effectExtent l="0" t="0" r="5080" b="1270"/>
            <wp:docPr id="11973338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01" cy="3719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323D5" w14:textId="77777777" w:rsidR="00A126EA" w:rsidRDefault="00A126EA" w:rsidP="00E92F6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6B5FFC5" w14:textId="5827C7B4" w:rsidR="0067188F" w:rsidRPr="001D5E4B" w:rsidRDefault="00A126EA" w:rsidP="001D5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1D5E4B">
        <w:rPr>
          <w:rFonts w:ascii="Times New Roman" w:hAnsi="Times New Roman" w:cs="Times New Roman"/>
          <w:b/>
          <w:bCs/>
          <w:sz w:val="24"/>
          <w:szCs w:val="24"/>
        </w:rPr>
        <w:t>ESF, Figure 3</w:t>
      </w:r>
      <w:r w:rsidRPr="001D5E4B">
        <w:rPr>
          <w:rFonts w:ascii="Times New Roman" w:hAnsi="Times New Roman" w:cs="Times New Roman"/>
          <w:sz w:val="24"/>
          <w:szCs w:val="24"/>
        </w:rPr>
        <w:t xml:space="preserve">. Results of neural network analysis </w:t>
      </w:r>
      <w:r w:rsidR="0067188F" w:rsidRPr="001D5E4B">
        <w:rPr>
          <w:rFonts w:ascii="Times New Roman" w:hAnsi="Times New Roman" w:cs="Times New Roman"/>
          <w:sz w:val="24"/>
          <w:szCs w:val="24"/>
        </w:rPr>
        <w:t>with amnestic mild cognitive impairment and normal controls as output variables, and</w:t>
      </w:r>
      <w:r w:rsidR="001D5E4B">
        <w:rPr>
          <w:rFonts w:ascii="Times New Roman" w:hAnsi="Times New Roman" w:cs="Times New Roman"/>
          <w:sz w:val="24"/>
          <w:szCs w:val="24"/>
        </w:rPr>
        <w:t xml:space="preserve"> </w:t>
      </w:r>
      <w:r w:rsidR="0067188F" w:rsidRPr="001D5E4B">
        <w:rPr>
          <w:rFonts w:ascii="Times New Roman" w:hAnsi="Times New Roman" w:cs="Times New Roman"/>
          <w:sz w:val="24"/>
          <w:szCs w:val="24"/>
        </w:rPr>
        <w:t xml:space="preserve">selected </w:t>
      </w:r>
      <w:r w:rsidR="0067188F" w:rsidRPr="001D5E4B">
        <w:rPr>
          <w:rFonts w:ascii="Times New Roman" w:hAnsi="Times New Roman" w:cs="Times New Roman"/>
          <w:kern w:val="0"/>
          <w:sz w:val="24"/>
          <w:szCs w:val="24"/>
        </w:rPr>
        <w:t>key Cambridge Neuropsychological Test Automated Battery (CANTAB) test scores as input variables. See ESF, Table 2 for abbreviations.</w:t>
      </w:r>
    </w:p>
    <w:p w14:paraId="0863C164" w14:textId="4F220E9E" w:rsidR="00A126EA" w:rsidRPr="00E92F63" w:rsidRDefault="00A126EA" w:rsidP="00E92F6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A126EA" w:rsidRPr="00E92F63" w:rsidSect="00820759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53C9B" w14:textId="77777777" w:rsidR="00BC1186" w:rsidRDefault="00BC1186" w:rsidP="003935C9">
      <w:pPr>
        <w:spacing w:after="0" w:line="240" w:lineRule="auto"/>
      </w:pPr>
      <w:r>
        <w:separator/>
      </w:r>
    </w:p>
  </w:endnote>
  <w:endnote w:type="continuationSeparator" w:id="0">
    <w:p w14:paraId="3303FA3D" w14:textId="77777777" w:rsidR="00BC1186" w:rsidRDefault="00BC1186" w:rsidP="00393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+mn-ea">
    <w:panose1 w:val="00000000000000000000"/>
    <w:charset w:val="0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08055" w14:textId="77777777" w:rsidR="00BC1186" w:rsidRDefault="00BC1186" w:rsidP="003935C9">
      <w:pPr>
        <w:spacing w:after="0" w:line="240" w:lineRule="auto"/>
      </w:pPr>
      <w:r>
        <w:separator/>
      </w:r>
    </w:p>
  </w:footnote>
  <w:footnote w:type="continuationSeparator" w:id="0">
    <w:p w14:paraId="3B46D8B0" w14:textId="77777777" w:rsidR="00BC1186" w:rsidRDefault="00BC1186" w:rsidP="003935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241FC"/>
    <w:multiLevelType w:val="hybridMultilevel"/>
    <w:tmpl w:val="4218E436"/>
    <w:lvl w:ilvl="0" w:tplc="47C49A3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2130201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9D"/>
    <w:rsid w:val="000008B9"/>
    <w:rsid w:val="00000A64"/>
    <w:rsid w:val="00002E3C"/>
    <w:rsid w:val="000048E9"/>
    <w:rsid w:val="00011C4C"/>
    <w:rsid w:val="0001239B"/>
    <w:rsid w:val="00012CC8"/>
    <w:rsid w:val="00013026"/>
    <w:rsid w:val="000150B4"/>
    <w:rsid w:val="000231C0"/>
    <w:rsid w:val="0002652E"/>
    <w:rsid w:val="000265DA"/>
    <w:rsid w:val="00036578"/>
    <w:rsid w:val="000412BE"/>
    <w:rsid w:val="000449C7"/>
    <w:rsid w:val="00047AFA"/>
    <w:rsid w:val="0005041C"/>
    <w:rsid w:val="00063330"/>
    <w:rsid w:val="000735DD"/>
    <w:rsid w:val="000934D4"/>
    <w:rsid w:val="00096A9D"/>
    <w:rsid w:val="000978F7"/>
    <w:rsid w:val="00097913"/>
    <w:rsid w:val="000A141B"/>
    <w:rsid w:val="000B6ED4"/>
    <w:rsid w:val="000C3535"/>
    <w:rsid w:val="000C4EDC"/>
    <w:rsid w:val="000F18A8"/>
    <w:rsid w:val="000F4591"/>
    <w:rsid w:val="00104CB8"/>
    <w:rsid w:val="00127A06"/>
    <w:rsid w:val="00130EB3"/>
    <w:rsid w:val="00133BBE"/>
    <w:rsid w:val="00134E40"/>
    <w:rsid w:val="001352C0"/>
    <w:rsid w:val="00141545"/>
    <w:rsid w:val="00141CEC"/>
    <w:rsid w:val="001565C7"/>
    <w:rsid w:val="0016059B"/>
    <w:rsid w:val="0016213C"/>
    <w:rsid w:val="00162896"/>
    <w:rsid w:val="00162A3C"/>
    <w:rsid w:val="00162C42"/>
    <w:rsid w:val="0016374D"/>
    <w:rsid w:val="001656D4"/>
    <w:rsid w:val="0017251F"/>
    <w:rsid w:val="00175F4B"/>
    <w:rsid w:val="0018523E"/>
    <w:rsid w:val="001939C8"/>
    <w:rsid w:val="001A7301"/>
    <w:rsid w:val="001B2AFB"/>
    <w:rsid w:val="001B4C89"/>
    <w:rsid w:val="001B7942"/>
    <w:rsid w:val="001C0040"/>
    <w:rsid w:val="001C1EA5"/>
    <w:rsid w:val="001C369D"/>
    <w:rsid w:val="001D3EEB"/>
    <w:rsid w:val="001D5E4B"/>
    <w:rsid w:val="001E2FE9"/>
    <w:rsid w:val="001E40DD"/>
    <w:rsid w:val="00203858"/>
    <w:rsid w:val="00214377"/>
    <w:rsid w:val="002145D2"/>
    <w:rsid w:val="00215B3A"/>
    <w:rsid w:val="0022261B"/>
    <w:rsid w:val="00227230"/>
    <w:rsid w:val="00236F4B"/>
    <w:rsid w:val="00241799"/>
    <w:rsid w:val="00243013"/>
    <w:rsid w:val="0025125F"/>
    <w:rsid w:val="0025293E"/>
    <w:rsid w:val="00255310"/>
    <w:rsid w:val="00256736"/>
    <w:rsid w:val="00256E1C"/>
    <w:rsid w:val="0026009A"/>
    <w:rsid w:val="002609EE"/>
    <w:rsid w:val="002625A7"/>
    <w:rsid w:val="00262B00"/>
    <w:rsid w:val="00264C26"/>
    <w:rsid w:val="00274FD1"/>
    <w:rsid w:val="00285B79"/>
    <w:rsid w:val="002864CC"/>
    <w:rsid w:val="00295523"/>
    <w:rsid w:val="0029659D"/>
    <w:rsid w:val="00297769"/>
    <w:rsid w:val="002A0161"/>
    <w:rsid w:val="002A3F72"/>
    <w:rsid w:val="002B2557"/>
    <w:rsid w:val="002D23DB"/>
    <w:rsid w:val="002E7F8D"/>
    <w:rsid w:val="002F084D"/>
    <w:rsid w:val="002F1D13"/>
    <w:rsid w:val="002F29F7"/>
    <w:rsid w:val="00302D91"/>
    <w:rsid w:val="0030495F"/>
    <w:rsid w:val="00305E32"/>
    <w:rsid w:val="00307F0C"/>
    <w:rsid w:val="00314E62"/>
    <w:rsid w:val="00316D57"/>
    <w:rsid w:val="003173A1"/>
    <w:rsid w:val="00322BB3"/>
    <w:rsid w:val="00327A44"/>
    <w:rsid w:val="003314BB"/>
    <w:rsid w:val="0033235F"/>
    <w:rsid w:val="003448C8"/>
    <w:rsid w:val="00352213"/>
    <w:rsid w:val="00352D8E"/>
    <w:rsid w:val="00365D30"/>
    <w:rsid w:val="00365DD6"/>
    <w:rsid w:val="00365F15"/>
    <w:rsid w:val="00370378"/>
    <w:rsid w:val="00380EE3"/>
    <w:rsid w:val="00387470"/>
    <w:rsid w:val="00392180"/>
    <w:rsid w:val="00392412"/>
    <w:rsid w:val="003935C9"/>
    <w:rsid w:val="00396F2D"/>
    <w:rsid w:val="003A08B0"/>
    <w:rsid w:val="003A40C2"/>
    <w:rsid w:val="003A6DE1"/>
    <w:rsid w:val="003B5631"/>
    <w:rsid w:val="003C570E"/>
    <w:rsid w:val="003C79A5"/>
    <w:rsid w:val="003D5F72"/>
    <w:rsid w:val="003E0DEC"/>
    <w:rsid w:val="003E58BB"/>
    <w:rsid w:val="003E628F"/>
    <w:rsid w:val="003F754F"/>
    <w:rsid w:val="004013FD"/>
    <w:rsid w:val="004120FD"/>
    <w:rsid w:val="004144D7"/>
    <w:rsid w:val="00415FC3"/>
    <w:rsid w:val="004175CD"/>
    <w:rsid w:val="0045198B"/>
    <w:rsid w:val="0045255E"/>
    <w:rsid w:val="00455D6F"/>
    <w:rsid w:val="00457F12"/>
    <w:rsid w:val="00466C17"/>
    <w:rsid w:val="00470CC2"/>
    <w:rsid w:val="00482B7D"/>
    <w:rsid w:val="004A1D41"/>
    <w:rsid w:val="004A290D"/>
    <w:rsid w:val="004A3AFD"/>
    <w:rsid w:val="004A4A68"/>
    <w:rsid w:val="004A4FBB"/>
    <w:rsid w:val="004C62CE"/>
    <w:rsid w:val="004D7A17"/>
    <w:rsid w:val="004E7E6C"/>
    <w:rsid w:val="00502E76"/>
    <w:rsid w:val="00506298"/>
    <w:rsid w:val="00507042"/>
    <w:rsid w:val="005113D9"/>
    <w:rsid w:val="005133C1"/>
    <w:rsid w:val="00514460"/>
    <w:rsid w:val="00514FE9"/>
    <w:rsid w:val="00516DBD"/>
    <w:rsid w:val="00517AAA"/>
    <w:rsid w:val="00520944"/>
    <w:rsid w:val="00521C12"/>
    <w:rsid w:val="00522012"/>
    <w:rsid w:val="00527A84"/>
    <w:rsid w:val="00541670"/>
    <w:rsid w:val="005452D7"/>
    <w:rsid w:val="00551D7F"/>
    <w:rsid w:val="00555D8A"/>
    <w:rsid w:val="005614AE"/>
    <w:rsid w:val="00570571"/>
    <w:rsid w:val="0059637B"/>
    <w:rsid w:val="00597D8D"/>
    <w:rsid w:val="005A3678"/>
    <w:rsid w:val="005A5D63"/>
    <w:rsid w:val="005B0EA5"/>
    <w:rsid w:val="005B3059"/>
    <w:rsid w:val="005B5504"/>
    <w:rsid w:val="005C12CE"/>
    <w:rsid w:val="005C3AE5"/>
    <w:rsid w:val="005C4C63"/>
    <w:rsid w:val="005C5C2A"/>
    <w:rsid w:val="005C7A4F"/>
    <w:rsid w:val="005D6135"/>
    <w:rsid w:val="005D63EA"/>
    <w:rsid w:val="005D6C86"/>
    <w:rsid w:val="005D7012"/>
    <w:rsid w:val="005D7B03"/>
    <w:rsid w:val="005E2810"/>
    <w:rsid w:val="005E5C0C"/>
    <w:rsid w:val="00601670"/>
    <w:rsid w:val="0060289E"/>
    <w:rsid w:val="006243BF"/>
    <w:rsid w:val="00626023"/>
    <w:rsid w:val="00630772"/>
    <w:rsid w:val="006329E1"/>
    <w:rsid w:val="00634125"/>
    <w:rsid w:val="006456E2"/>
    <w:rsid w:val="00652936"/>
    <w:rsid w:val="00653131"/>
    <w:rsid w:val="00655FEF"/>
    <w:rsid w:val="00667569"/>
    <w:rsid w:val="0067188F"/>
    <w:rsid w:val="006722C1"/>
    <w:rsid w:val="00676F51"/>
    <w:rsid w:val="00677998"/>
    <w:rsid w:val="00682493"/>
    <w:rsid w:val="00684430"/>
    <w:rsid w:val="00691191"/>
    <w:rsid w:val="00691A52"/>
    <w:rsid w:val="00691BDC"/>
    <w:rsid w:val="006951F6"/>
    <w:rsid w:val="00696A4F"/>
    <w:rsid w:val="006A19FA"/>
    <w:rsid w:val="006A2434"/>
    <w:rsid w:val="006B066B"/>
    <w:rsid w:val="006B0AE9"/>
    <w:rsid w:val="006B5059"/>
    <w:rsid w:val="006B75DF"/>
    <w:rsid w:val="006C0571"/>
    <w:rsid w:val="006C507A"/>
    <w:rsid w:val="006C7F96"/>
    <w:rsid w:val="006D0DE2"/>
    <w:rsid w:val="006D0E97"/>
    <w:rsid w:val="006D1E55"/>
    <w:rsid w:val="006F7305"/>
    <w:rsid w:val="007035E9"/>
    <w:rsid w:val="007100F2"/>
    <w:rsid w:val="00712099"/>
    <w:rsid w:val="00730476"/>
    <w:rsid w:val="00732F28"/>
    <w:rsid w:val="00735613"/>
    <w:rsid w:val="00745953"/>
    <w:rsid w:val="00745F85"/>
    <w:rsid w:val="00746986"/>
    <w:rsid w:val="00757E9F"/>
    <w:rsid w:val="007631CB"/>
    <w:rsid w:val="00764D17"/>
    <w:rsid w:val="007651F1"/>
    <w:rsid w:val="00765F8A"/>
    <w:rsid w:val="007703AD"/>
    <w:rsid w:val="00770665"/>
    <w:rsid w:val="00777119"/>
    <w:rsid w:val="0077731A"/>
    <w:rsid w:val="00793168"/>
    <w:rsid w:val="00794A99"/>
    <w:rsid w:val="007A0B69"/>
    <w:rsid w:val="007A3E36"/>
    <w:rsid w:val="007B010F"/>
    <w:rsid w:val="007C087C"/>
    <w:rsid w:val="007C1CE4"/>
    <w:rsid w:val="007C4DE9"/>
    <w:rsid w:val="007C66D6"/>
    <w:rsid w:val="007D31D5"/>
    <w:rsid w:val="007D3A5C"/>
    <w:rsid w:val="007D474B"/>
    <w:rsid w:val="007D4EF6"/>
    <w:rsid w:val="007D5043"/>
    <w:rsid w:val="007D6E29"/>
    <w:rsid w:val="007F2FB7"/>
    <w:rsid w:val="007F6334"/>
    <w:rsid w:val="00801D9E"/>
    <w:rsid w:val="0080559E"/>
    <w:rsid w:val="00813E03"/>
    <w:rsid w:val="00820759"/>
    <w:rsid w:val="00836644"/>
    <w:rsid w:val="0084295D"/>
    <w:rsid w:val="008760AA"/>
    <w:rsid w:val="008777B0"/>
    <w:rsid w:val="00896BA8"/>
    <w:rsid w:val="008A3AB2"/>
    <w:rsid w:val="008A4AF3"/>
    <w:rsid w:val="008A65C5"/>
    <w:rsid w:val="008A7A42"/>
    <w:rsid w:val="008C2B01"/>
    <w:rsid w:val="008C2D2B"/>
    <w:rsid w:val="008D06AA"/>
    <w:rsid w:val="008E0BE9"/>
    <w:rsid w:val="008E127E"/>
    <w:rsid w:val="008F39DB"/>
    <w:rsid w:val="008F5B81"/>
    <w:rsid w:val="00900510"/>
    <w:rsid w:val="009005FA"/>
    <w:rsid w:val="00900AD6"/>
    <w:rsid w:val="009048E4"/>
    <w:rsid w:val="00910E54"/>
    <w:rsid w:val="00913EB5"/>
    <w:rsid w:val="009150A0"/>
    <w:rsid w:val="0092145C"/>
    <w:rsid w:val="0092717B"/>
    <w:rsid w:val="00932CE7"/>
    <w:rsid w:val="0093650D"/>
    <w:rsid w:val="0093782A"/>
    <w:rsid w:val="00962ACD"/>
    <w:rsid w:val="009701C6"/>
    <w:rsid w:val="0098307B"/>
    <w:rsid w:val="00983778"/>
    <w:rsid w:val="00983B6E"/>
    <w:rsid w:val="009870D7"/>
    <w:rsid w:val="0098716D"/>
    <w:rsid w:val="009947A7"/>
    <w:rsid w:val="009A4E62"/>
    <w:rsid w:val="009A765B"/>
    <w:rsid w:val="009B0CF6"/>
    <w:rsid w:val="009C2F2F"/>
    <w:rsid w:val="009C5A2D"/>
    <w:rsid w:val="009D12EC"/>
    <w:rsid w:val="009D144D"/>
    <w:rsid w:val="009D2E69"/>
    <w:rsid w:val="009D4EDC"/>
    <w:rsid w:val="009E6585"/>
    <w:rsid w:val="009F14E9"/>
    <w:rsid w:val="009F2576"/>
    <w:rsid w:val="009F44E6"/>
    <w:rsid w:val="00A01BCB"/>
    <w:rsid w:val="00A06E30"/>
    <w:rsid w:val="00A06F47"/>
    <w:rsid w:val="00A126EA"/>
    <w:rsid w:val="00A15110"/>
    <w:rsid w:val="00A17CAD"/>
    <w:rsid w:val="00A3317B"/>
    <w:rsid w:val="00A35EB9"/>
    <w:rsid w:val="00A45C1F"/>
    <w:rsid w:val="00A473E5"/>
    <w:rsid w:val="00A650EC"/>
    <w:rsid w:val="00A653E0"/>
    <w:rsid w:val="00A8106D"/>
    <w:rsid w:val="00A813D9"/>
    <w:rsid w:val="00A8306D"/>
    <w:rsid w:val="00A86A91"/>
    <w:rsid w:val="00A900E2"/>
    <w:rsid w:val="00A97076"/>
    <w:rsid w:val="00AA3A44"/>
    <w:rsid w:val="00AA7CD7"/>
    <w:rsid w:val="00AB249C"/>
    <w:rsid w:val="00AC0AEB"/>
    <w:rsid w:val="00AC430B"/>
    <w:rsid w:val="00AD1EE1"/>
    <w:rsid w:val="00AF5171"/>
    <w:rsid w:val="00AF5617"/>
    <w:rsid w:val="00B06798"/>
    <w:rsid w:val="00B06B60"/>
    <w:rsid w:val="00B2675D"/>
    <w:rsid w:val="00B34F5E"/>
    <w:rsid w:val="00B440CC"/>
    <w:rsid w:val="00B52B1E"/>
    <w:rsid w:val="00B7025F"/>
    <w:rsid w:val="00B754D6"/>
    <w:rsid w:val="00B8440C"/>
    <w:rsid w:val="00B87941"/>
    <w:rsid w:val="00B94AB1"/>
    <w:rsid w:val="00B97F5C"/>
    <w:rsid w:val="00BA230A"/>
    <w:rsid w:val="00BA60E3"/>
    <w:rsid w:val="00BA6610"/>
    <w:rsid w:val="00BB2144"/>
    <w:rsid w:val="00BC1186"/>
    <w:rsid w:val="00BC68D9"/>
    <w:rsid w:val="00BC75E2"/>
    <w:rsid w:val="00BD0CDD"/>
    <w:rsid w:val="00BD6B31"/>
    <w:rsid w:val="00BE71CA"/>
    <w:rsid w:val="00BF6498"/>
    <w:rsid w:val="00C049AB"/>
    <w:rsid w:val="00C04BE0"/>
    <w:rsid w:val="00C14BE8"/>
    <w:rsid w:val="00C14C54"/>
    <w:rsid w:val="00C23803"/>
    <w:rsid w:val="00C27890"/>
    <w:rsid w:val="00C3569C"/>
    <w:rsid w:val="00C35AAC"/>
    <w:rsid w:val="00C37DCA"/>
    <w:rsid w:val="00C42194"/>
    <w:rsid w:val="00C5381C"/>
    <w:rsid w:val="00C54D38"/>
    <w:rsid w:val="00C60318"/>
    <w:rsid w:val="00C71C31"/>
    <w:rsid w:val="00C71D91"/>
    <w:rsid w:val="00C74FB9"/>
    <w:rsid w:val="00C86780"/>
    <w:rsid w:val="00C86F0F"/>
    <w:rsid w:val="00C96917"/>
    <w:rsid w:val="00C97F93"/>
    <w:rsid w:val="00CA17BE"/>
    <w:rsid w:val="00CA21E8"/>
    <w:rsid w:val="00CA4B91"/>
    <w:rsid w:val="00CA6A57"/>
    <w:rsid w:val="00CB1195"/>
    <w:rsid w:val="00CB69C4"/>
    <w:rsid w:val="00CC0D3C"/>
    <w:rsid w:val="00CC490D"/>
    <w:rsid w:val="00CC6043"/>
    <w:rsid w:val="00CD2D35"/>
    <w:rsid w:val="00CD4669"/>
    <w:rsid w:val="00CE4B08"/>
    <w:rsid w:val="00CE6070"/>
    <w:rsid w:val="00CF7788"/>
    <w:rsid w:val="00D05C85"/>
    <w:rsid w:val="00D11D4E"/>
    <w:rsid w:val="00D11D75"/>
    <w:rsid w:val="00D1713F"/>
    <w:rsid w:val="00D22D18"/>
    <w:rsid w:val="00D23F4D"/>
    <w:rsid w:val="00D3042C"/>
    <w:rsid w:val="00D30D11"/>
    <w:rsid w:val="00D332AE"/>
    <w:rsid w:val="00D47349"/>
    <w:rsid w:val="00D5211B"/>
    <w:rsid w:val="00D61A08"/>
    <w:rsid w:val="00D64763"/>
    <w:rsid w:val="00D675A5"/>
    <w:rsid w:val="00D715D4"/>
    <w:rsid w:val="00D829C4"/>
    <w:rsid w:val="00D90A67"/>
    <w:rsid w:val="00D942D2"/>
    <w:rsid w:val="00D97EDF"/>
    <w:rsid w:val="00DA21BC"/>
    <w:rsid w:val="00DC018C"/>
    <w:rsid w:val="00DC1DE1"/>
    <w:rsid w:val="00DC52F0"/>
    <w:rsid w:val="00DD2706"/>
    <w:rsid w:val="00DD2A50"/>
    <w:rsid w:val="00DD64E6"/>
    <w:rsid w:val="00DF7937"/>
    <w:rsid w:val="00E043D4"/>
    <w:rsid w:val="00E06407"/>
    <w:rsid w:val="00E06D12"/>
    <w:rsid w:val="00E0761A"/>
    <w:rsid w:val="00E2389B"/>
    <w:rsid w:val="00E24A56"/>
    <w:rsid w:val="00E27168"/>
    <w:rsid w:val="00E303E9"/>
    <w:rsid w:val="00E3199B"/>
    <w:rsid w:val="00E41B55"/>
    <w:rsid w:val="00E46704"/>
    <w:rsid w:val="00E52E0F"/>
    <w:rsid w:val="00E737C3"/>
    <w:rsid w:val="00E8443B"/>
    <w:rsid w:val="00E92DAC"/>
    <w:rsid w:val="00E92EA7"/>
    <w:rsid w:val="00E92F63"/>
    <w:rsid w:val="00E95A9E"/>
    <w:rsid w:val="00EC2621"/>
    <w:rsid w:val="00ED2BF8"/>
    <w:rsid w:val="00ED51C9"/>
    <w:rsid w:val="00EE4DB9"/>
    <w:rsid w:val="00EE70AD"/>
    <w:rsid w:val="00EF1DC4"/>
    <w:rsid w:val="00EF2962"/>
    <w:rsid w:val="00EF3175"/>
    <w:rsid w:val="00F051E0"/>
    <w:rsid w:val="00F131BC"/>
    <w:rsid w:val="00F20F46"/>
    <w:rsid w:val="00F2568B"/>
    <w:rsid w:val="00F3603C"/>
    <w:rsid w:val="00F409FA"/>
    <w:rsid w:val="00F56220"/>
    <w:rsid w:val="00F56265"/>
    <w:rsid w:val="00F602EC"/>
    <w:rsid w:val="00F660D4"/>
    <w:rsid w:val="00F66CB4"/>
    <w:rsid w:val="00F725FA"/>
    <w:rsid w:val="00F80A0C"/>
    <w:rsid w:val="00F82289"/>
    <w:rsid w:val="00F83EE6"/>
    <w:rsid w:val="00F8433E"/>
    <w:rsid w:val="00F86A04"/>
    <w:rsid w:val="00F976BF"/>
    <w:rsid w:val="00FA581B"/>
    <w:rsid w:val="00FA74E9"/>
    <w:rsid w:val="00FB526B"/>
    <w:rsid w:val="00FB71C0"/>
    <w:rsid w:val="00FC1BA9"/>
    <w:rsid w:val="00FD273D"/>
    <w:rsid w:val="00FD3A71"/>
    <w:rsid w:val="00FD5F64"/>
    <w:rsid w:val="00FD7805"/>
    <w:rsid w:val="00FD7B1B"/>
    <w:rsid w:val="00FE1EC1"/>
    <w:rsid w:val="00FE5B40"/>
    <w:rsid w:val="00FE78AA"/>
    <w:rsid w:val="00FF0C59"/>
    <w:rsid w:val="00FF12EB"/>
    <w:rsid w:val="00FF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BBC260D"/>
  <w15:chartTrackingRefBased/>
  <w15:docId w15:val="{267C862C-1D3D-4E42-9D87-B619CE1C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8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3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5C9"/>
  </w:style>
  <w:style w:type="paragraph" w:styleId="Footer">
    <w:name w:val="footer"/>
    <w:basedOn w:val="Normal"/>
    <w:link w:val="FooterChar"/>
    <w:uiPriority w:val="99"/>
    <w:unhideWhenUsed/>
    <w:rsid w:val="00393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5C9"/>
  </w:style>
  <w:style w:type="paragraph" w:customStyle="1" w:styleId="Articletitle">
    <w:name w:val="Article title"/>
    <w:basedOn w:val="Normal"/>
    <w:next w:val="Normal"/>
    <w:qFormat/>
    <w:rsid w:val="00BC75E2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val="en-GB" w:eastAsia="en-GB" w:bidi="ar-SA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962ACD"/>
    <w:pPr>
      <w:spacing w:after="0" w:line="240" w:lineRule="auto"/>
      <w:jc w:val="thaiDistribute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6F0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34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Authornames">
    <w:name w:val="Author names"/>
    <w:basedOn w:val="Normal"/>
    <w:next w:val="Normal"/>
    <w:qFormat/>
    <w:rsid w:val="0063412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56B8A-EF0A-47A2-A57F-0E48DE424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layaporn nantachai</dc:creator>
  <cp:keywords/>
  <dc:description/>
  <cp:lastModifiedBy>kunlayaporn nantachai</cp:lastModifiedBy>
  <cp:revision>2</cp:revision>
  <dcterms:created xsi:type="dcterms:W3CDTF">2023-12-05T15:39:00Z</dcterms:created>
  <dcterms:modified xsi:type="dcterms:W3CDTF">2023-12-05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180269-a5cc-49a8-9719-34595ebb4355</vt:lpwstr>
  </property>
</Properties>
</file>